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219" w:rsidRPr="0069093A" w:rsidRDefault="00FA7219" w:rsidP="00FA7219">
      <w:pPr>
        <w:spacing w:line="360" w:lineRule="auto"/>
        <w:jc w:val="both"/>
        <w:rPr>
          <w:rFonts w:ascii="Arial" w:hAnsi="Arial" w:cs="Arial"/>
          <w:b/>
          <w:color w:val="3F3F3F"/>
          <w:sz w:val="22"/>
          <w:szCs w:val="22"/>
          <w:lang w:val="en-US"/>
        </w:rPr>
      </w:pPr>
      <w:r w:rsidRPr="0069093A">
        <w:rPr>
          <w:rFonts w:ascii="Arial" w:hAnsi="Arial" w:cs="Arial"/>
          <w:b/>
          <w:color w:val="3F3F3F"/>
          <w:sz w:val="22"/>
          <w:szCs w:val="22"/>
          <w:lang w:val="en-US"/>
        </w:rPr>
        <w:t xml:space="preserve">Supplementary Table </w:t>
      </w:r>
      <w:r w:rsidR="00542E65">
        <w:rPr>
          <w:rFonts w:ascii="Arial" w:hAnsi="Arial" w:cs="Arial"/>
          <w:b/>
          <w:color w:val="3F3F3F"/>
          <w:sz w:val="22"/>
          <w:szCs w:val="22"/>
          <w:lang w:val="en-US"/>
        </w:rPr>
        <w:t>S</w:t>
      </w:r>
      <w:r w:rsidRPr="0069093A">
        <w:rPr>
          <w:rFonts w:ascii="Arial" w:hAnsi="Arial" w:cs="Arial"/>
          <w:b/>
          <w:color w:val="3F3F3F"/>
          <w:sz w:val="22"/>
          <w:szCs w:val="22"/>
          <w:lang w:val="en-US"/>
        </w:rPr>
        <w:t>1</w:t>
      </w:r>
    </w:p>
    <w:p w:rsidR="00FA7219" w:rsidRDefault="00FA7219" w:rsidP="00FA7219">
      <w:pPr>
        <w:spacing w:line="360" w:lineRule="auto"/>
        <w:jc w:val="both"/>
        <w:rPr>
          <w:rFonts w:ascii="Arial" w:hAnsi="Arial" w:cs="Arial"/>
          <w:color w:val="3F3F3F"/>
          <w:sz w:val="22"/>
          <w:szCs w:val="22"/>
          <w:lang w:val="en-US"/>
        </w:rPr>
      </w:pPr>
      <w:r w:rsidRPr="00A30D6E">
        <w:rPr>
          <w:rFonts w:ascii="Arial" w:hAnsi="Arial" w:cs="Arial"/>
          <w:color w:val="3F3F3F"/>
          <w:sz w:val="22"/>
          <w:szCs w:val="22"/>
          <w:lang w:val="en-US"/>
        </w:rPr>
        <w:t xml:space="preserve">Amino acid sequences of </w:t>
      </w:r>
      <w:proofErr w:type="spellStart"/>
      <w:r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>H</w:t>
      </w:r>
      <w:r w:rsidR="00AB6A1A"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>eligmosomoides</w:t>
      </w:r>
      <w:proofErr w:type="spellEnd"/>
      <w:r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 xml:space="preserve"> </w:t>
      </w:r>
      <w:proofErr w:type="spellStart"/>
      <w:r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>polygyrus</w:t>
      </w:r>
      <w:proofErr w:type="spellEnd"/>
      <w:r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 xml:space="preserve"> </w:t>
      </w:r>
      <w:r w:rsidR="00AB6A1A" w:rsidRPr="00A30D6E">
        <w:rPr>
          <w:rFonts w:ascii="Arial" w:hAnsi="Arial" w:cs="Arial"/>
          <w:sz w:val="22"/>
          <w:szCs w:val="22"/>
          <w:lang w:val="en-US"/>
        </w:rPr>
        <w:t>Transforming Growth factor-</w:t>
      </w:r>
      <w:r w:rsidR="00AB6A1A" w:rsidRPr="00A30D6E">
        <w:rPr>
          <w:rFonts w:ascii="Arial" w:hAnsi="Arial" w:cs="Arial"/>
          <w:sz w:val="22"/>
          <w:szCs w:val="22"/>
          <w:lang w:val="el-GR"/>
        </w:rPr>
        <w:t>β</w:t>
      </w:r>
      <w:r w:rsidR="00AB6A1A" w:rsidRPr="00A30D6E">
        <w:rPr>
          <w:rFonts w:ascii="Arial" w:hAnsi="Arial" w:cs="Arial"/>
          <w:sz w:val="22"/>
          <w:szCs w:val="22"/>
          <w:lang w:val="en-US"/>
        </w:rPr>
        <w:t xml:space="preserve"> Mimic (</w:t>
      </w:r>
      <w:r w:rsidRPr="00A30D6E">
        <w:rPr>
          <w:rFonts w:ascii="Arial" w:hAnsi="Arial" w:cs="Arial"/>
          <w:color w:val="3F3F3F"/>
          <w:sz w:val="22"/>
          <w:szCs w:val="22"/>
          <w:lang w:val="en-US"/>
        </w:rPr>
        <w:t>TGM</w:t>
      </w:r>
      <w:r w:rsidR="00AB6A1A" w:rsidRPr="00A30D6E">
        <w:rPr>
          <w:rFonts w:ascii="Arial" w:hAnsi="Arial" w:cs="Arial"/>
          <w:color w:val="3F3F3F"/>
          <w:sz w:val="22"/>
          <w:szCs w:val="22"/>
          <w:lang w:val="en-US"/>
        </w:rPr>
        <w:t>)</w:t>
      </w:r>
      <w:r w:rsidR="00542E65" w:rsidRPr="00A30D6E">
        <w:rPr>
          <w:rFonts w:ascii="Arial" w:hAnsi="Arial" w:cs="Arial"/>
          <w:color w:val="3F3F3F"/>
          <w:sz w:val="22"/>
          <w:szCs w:val="22"/>
          <w:lang w:val="en-US"/>
        </w:rPr>
        <w:t xml:space="preserve"> </w:t>
      </w:r>
      <w:r w:rsidRPr="00A30D6E">
        <w:rPr>
          <w:rFonts w:ascii="Arial" w:hAnsi="Arial" w:cs="Arial"/>
          <w:color w:val="3F3F3F"/>
          <w:sz w:val="22"/>
          <w:szCs w:val="22"/>
          <w:lang w:val="en-US"/>
        </w:rPr>
        <w:t>family members described in Table 1 and elsewhere in this report.</w:t>
      </w:r>
    </w:p>
    <w:p w:rsidR="00542E65" w:rsidRPr="00A30D6E" w:rsidRDefault="00542E65" w:rsidP="00FA7219">
      <w:pPr>
        <w:spacing w:line="360" w:lineRule="auto"/>
        <w:jc w:val="both"/>
        <w:rPr>
          <w:rFonts w:ascii="Arial" w:hAnsi="Arial" w:cs="Arial"/>
          <w:color w:val="3F3F3F"/>
          <w:sz w:val="22"/>
          <w:szCs w:val="22"/>
          <w:lang w:val="en-US"/>
        </w:rPr>
      </w:pPr>
    </w:p>
    <w:tbl>
      <w:tblPr>
        <w:tblW w:w="8505" w:type="dxa"/>
        <w:tblInd w:w="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276"/>
        <w:gridCol w:w="1418"/>
        <w:gridCol w:w="5811"/>
      </w:tblGrid>
      <w:tr w:rsidR="00FA7219" w:rsidRPr="00542E65" w:rsidTr="00A607C7">
        <w:trPr>
          <w:trHeight w:val="58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30D6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30D6E" w:rsidRDefault="00AB6A1A" w:rsidP="00A30D6E">
            <w:pPr>
              <w:keepNext/>
              <w:keepLines/>
              <w:spacing w:before="200"/>
              <w:jc w:val="both"/>
              <w:outlineLvl w:val="6"/>
              <w:rPr>
                <w:rFonts w:ascii="Arial" w:hAnsi="Arial" w:cs="Arial"/>
                <w:bCs/>
                <w:color w:val="000000" w:themeColor="text1"/>
              </w:rPr>
            </w:pPr>
            <w:r w:rsidRPr="00A30D6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NCBI </w:t>
            </w:r>
            <w:r w:rsidR="00FA7219" w:rsidRPr="00A30D6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Accession</w:t>
            </w:r>
          </w:p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30D6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58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30D6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Amino Acid Sequence (stop </w:t>
            </w:r>
            <w:proofErr w:type="spellStart"/>
            <w:r w:rsidRPr="00A30D6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codon</w:t>
            </w:r>
            <w:proofErr w:type="spellEnd"/>
            <w:r w:rsidRPr="00A30D6E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 denoted by *)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0D6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1</w:t>
            </w:r>
          </w:p>
          <w:p w:rsidR="00FA7219" w:rsidRPr="00A30D6E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30D6E">
              <w:rPr>
                <w:rFonts w:ascii="Arial" w:hAnsi="Arial" w:cs="Arial"/>
                <w:color w:val="000000" w:themeColor="text1"/>
                <w:lang w:val="en-US"/>
              </w:rPr>
              <w:t>MG099712</w:t>
            </w:r>
          </w:p>
        </w:tc>
        <w:tc>
          <w:tcPr>
            <w:tcW w:w="5811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D6E">
              <w:rPr>
                <w:rFonts w:ascii="Arial" w:hAnsi="Arial" w:cs="Arial"/>
                <w:color w:val="000000" w:themeColor="text1"/>
                <w:sz w:val="18"/>
                <w:szCs w:val="18"/>
              </w:rPr>
              <w:t>MLLTVVIGLLEVAATDDSGCMPFSDEAATYKYVAKGPKNIEIPAQIDNSGMYPDYTHVKRFCKGLHGEDTTGWFVGICLASQWYYYEGVQECDDRRCSPLPTNDTVSFEYLKATVNPGIIFNITVHPDASGKYPELTYIKRICKNFPTDSNVQGHIIGMCYNAEWQFSSTPTCPASGCPPLPDDGIVFYEYYGYAGDRHTVGPVVTKDSSGNYPSPTHARRRCRALSQEADPGEFVAICYKSGTTGESHWEYYKNIGKCPDPRCKPLEANESVHYEYFTMTNETDKKKGPPAKVGKSGKYPEHTCVKKVCSKWPYTCSTGGPIFGECIGATWNFTALMECINARGCSSDDLFDKLGFEKVIVRKGEGSDSYKDDFARFYATGSKVIAECGGKTVRLECSNGEWHEPGTKTVHRCTKDGIRTL*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0D6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2</w:t>
            </w:r>
          </w:p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0D6E">
              <w:rPr>
                <w:rFonts w:ascii="Arial" w:hAnsi="Arial" w:cs="Arial"/>
                <w:color w:val="000000" w:themeColor="text1"/>
                <w:lang w:val="en-US"/>
              </w:rPr>
              <w:t>MG429737</w:t>
            </w: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D6E">
              <w:rPr>
                <w:rFonts w:ascii="Arial" w:hAnsi="Arial" w:cs="Arial"/>
                <w:color w:val="000000" w:themeColor="text1"/>
                <w:sz w:val="18"/>
                <w:szCs w:val="18"/>
              </w:rPr>
              <w:t>MLLTVVIGLLEVAATDDSGCMPFSDEAATYKYVAKGPKNIEIPAQIDNSGMYPDYTHVKRFCKGLHGEDTTGWFVGICLASQWYYYEGVQECDDRRCSPLPTNDTVSFEYLKATVNPGIIFNITVHPDASGKYPELTYIKRICKNFPTDSNVQGHIIGMCYNAEWQFSSTPTCPASGCPPLPDDGIVFYEYYGYAGDRHTVGPVVTKDSSGNYPSPTHARRRCRALSQKADTGEFVAICYKSCTTGESHWQYYKYIKNCPDPRCKPLKADESVRYEYFTMANETGKKEGTPAQVDKGGKYSQHTCVRKFCDKSPYTCSVKGPIFGECLDGQWNFTALDECLNARGCDGGDLFNKLGFEIVMVREGEGSDSYKDDYVRFYTTGSKVNAECKGKTVRLECSNGEWHDSETRTVHRCTSEGIRHYEGYSLILE*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0D6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3</w:t>
            </w:r>
          </w:p>
          <w:p w:rsidR="00FA7219" w:rsidRPr="00A30D6E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0D6E">
              <w:rPr>
                <w:rFonts w:ascii="Arial" w:hAnsi="Arial" w:cs="Arial"/>
                <w:color w:val="000000" w:themeColor="text1"/>
                <w:lang w:val="en-US"/>
              </w:rPr>
              <w:t>MG429738</w:t>
            </w: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D6E">
              <w:rPr>
                <w:rFonts w:ascii="Arial" w:hAnsi="Arial" w:cs="Arial"/>
                <w:color w:val="000000" w:themeColor="text1"/>
                <w:sz w:val="18"/>
                <w:szCs w:val="18"/>
              </w:rPr>
              <w:t>MLLTVVIGLLEVAATDDSGCMPFSDEAATYKYVAKGPKNIEIPAQIDNSGMYPDYTHVKRFCKGLHGEDTTGWFVGICLASQWYYYEGVQECDDRRCSPLPTNDTVSFEYLKATVNPGIIFNITVHPDASGKYPELTYIKRICKNFPTDSNVQGHIIGMCYNAEWQFSSTPTCPASGCPPLPDDGIVFYEYYGYAGDRHTVGPVVTKDSSGNYPSPTHARRRCRALSQEADPGEFVAICYKSGTTGESHWEYYKNIGKCPDPRCKPLEANESVHYEYFTMTNETDKKKGPPAKVGKSGKYPEHTCVKKVCSKWPYTCSAGGPIFGECIGATWNFTALMECINARGCDENDLFELGFKEIMVREGEFSDSYRDAYVLFYATGSKVSAQCRGETARLECSNGEWHDLGAKTVHRAQRKDFAHHEEYFLILE*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0D6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4</w:t>
            </w:r>
          </w:p>
          <w:p w:rsidR="00FA7219" w:rsidRPr="00A30D6E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0D6E">
              <w:rPr>
                <w:rFonts w:ascii="Arial" w:hAnsi="Arial" w:cs="Arial"/>
                <w:color w:val="000000" w:themeColor="text1"/>
                <w:lang w:val="en-US"/>
              </w:rPr>
              <w:t>MG429739</w:t>
            </w: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D6E">
              <w:rPr>
                <w:rFonts w:ascii="Arial" w:hAnsi="Arial" w:cs="Arial"/>
                <w:color w:val="000000" w:themeColor="text1"/>
                <w:sz w:val="18"/>
                <w:szCs w:val="18"/>
              </w:rPr>
              <w:t>MLLIVLIGLLEVAATDASGCMPFSDETASYKYLTERSRNDETPAQNDSSGAYPDHTHVKRFCKGLHGEEKTGRYVGICLGSEWVYYQGVQECQDRRCSPLPTNDTVTYEYLKATVNAGINFNITVHPDASGKYPELTYIKRICKNFPADSKVQGHIIGMCYNAEWRFSSTPTCPPSGCPPLPDDGIVFYEYYGYAGNRHTVGRAVSKDSSGNYPPQTHARRRCRALSQKADPGEFVGICYKSGTTGESHWDYYSHIRKCPDPRCKPLETNVSVHYEYFTMTNETGRKEGTPAEVDKGGKYPQHTCVRKFCDKSPYTCSVKGPIFGECLDGQWNFTALDECLNARGCNSDDLFDKLGFEGVMVREEEGSDSYKDDFVRFYATGSKVNAECKGKTVQLECSDGEWHDPGTKTVHRCTKEGIRAL*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0D6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5</w:t>
            </w:r>
          </w:p>
          <w:p w:rsidR="00FA7219" w:rsidRPr="00A30D6E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0D6E">
              <w:rPr>
                <w:rFonts w:ascii="Arial" w:hAnsi="Arial" w:cs="Arial"/>
                <w:color w:val="000000" w:themeColor="text1"/>
                <w:lang w:val="en-US"/>
              </w:rPr>
              <w:t>MG429740</w:t>
            </w: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D6E">
              <w:rPr>
                <w:rFonts w:ascii="Arial" w:hAnsi="Arial" w:cs="Arial"/>
                <w:color w:val="000000" w:themeColor="text1"/>
                <w:sz w:val="18"/>
                <w:szCs w:val="18"/>
              </w:rPr>
              <w:t>MLLTVVIGLLEVAATDDSGCMPFSDEAATYKYVAKGPKNIEIPAQIDNSGMYPDYTHVKRFCKGLHGEDTTGWFVGIGPGSEWVYYQGVQECGGRGCLPLSTDDTVTFEYLKATVNPGIIFNITVHPDATGKYPELTYIKRICKNFPTDSKVQGHIIGMCYNAEWRFSSTPTSPSIGCPPLPDDGIVFHEYYGYAGDRHTVGPAVTKDSSGNYPSPTHARRRCRALSQKADPGEFVGICYRCGTTGESHWDYYSHIRKCPDPRGCNSDDLFDKLGFEGVMVREEEGSDSYKDDFARFYATGSKVNAECKGNTVRLECSNGEWHDPGTKTVHRCTKEGLRAP*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C2DF5" w:rsidRPr="00A30D6E" w:rsidRDefault="001C2DF5" w:rsidP="001C2DF5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0D6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6</w:t>
            </w:r>
          </w:p>
          <w:p w:rsidR="00FA7219" w:rsidRPr="00A30D6E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bCs/>
                <w:color w:val="000000" w:themeColor="text1"/>
              </w:rPr>
            </w:pPr>
          </w:p>
          <w:p w:rsidR="00000000" w:rsidRDefault="00F75E47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0D6E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MG429741</w:t>
            </w: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D6E">
              <w:rPr>
                <w:rFonts w:ascii="Arial" w:hAnsi="Arial" w:cs="Arial"/>
                <w:color w:val="000000" w:themeColor="text1"/>
                <w:sz w:val="18"/>
                <w:szCs w:val="18"/>
              </w:rPr>
              <w:t>MLSLFIAIGLLEAAGSSCPPLPDDETVWYEYYGYVDGRHTVGDAAIKDSLENYPPNTHARRHCKALSKKADPGEFVAICYQRRGTSESQWQYYPRIASCPDPRCKPLEKNDSVSYEYFTKPTKGLKMGSITKPDKSGKYPE</w:t>
            </w:r>
            <w:r w:rsidRPr="00A30D6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ETFVRRYCNDLPRNSLAQGKTYAECLDSEWKLKNLPDCRFAAGCDEEYLLEKLMFVDISYWGKDAAKFSDDKTYRYYRPGSKVTAKCKGKSVKLTCVDGGYWVTVDGRKALCT*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0D6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TGM-7</w:t>
            </w:r>
          </w:p>
          <w:p w:rsidR="00FA7219" w:rsidRPr="00A30D6E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0D6E">
              <w:rPr>
                <w:rFonts w:ascii="Arial" w:hAnsi="Arial" w:cs="Arial"/>
                <w:color w:val="000000" w:themeColor="text1"/>
                <w:lang w:val="en-US"/>
              </w:rPr>
              <w:t>MG429742</w:t>
            </w: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D6E">
              <w:rPr>
                <w:rFonts w:ascii="Arial" w:hAnsi="Arial" w:cs="Arial"/>
                <w:color w:val="000000" w:themeColor="text1"/>
                <w:sz w:val="18"/>
                <w:szCs w:val="18"/>
              </w:rPr>
              <w:t>MLLIVVIGLLEASAAGDNSCMPLSEETDTYQYFAQTSNKEETPARKDSSGMYPEYTHVKRFCKGLHGEDKTGEFIGLCHRSEWVYYMGVQECRDRRCSPLSESDTVSYEYRKATLNSSRISYDTSANPDDSGKYPELTYIRRICKNFPANSKVRGVIVGMCYNAEWRFSSAPVCPPYGCPPIQDNDKFRHEYYEYAGSRDVVGQAVTKDSSGNYPPQTHARRHCQARSVKVDQGELVAICHERSDTGESRWVYYHNIKQCPVPGCTITYKANSTVTYKYLQYTMSPDQTVVAKEATPQSGEYPDGTFAIVICKIPTRIGEKTGTIIAQCSNRQWKPEKYQIIPECPGRECAPLTDNDTVRYEYLNISRTGYYTLSTSTVKPRSGKYPERTSAKMFCKKATGDNKNLGEIAGRCSKGEWVKENEATVLQCPILGCLPLAENDTVEYKYFKSEQTSNDFANIAVLDWSGKFAVGSYARRICKKLDVNSRAQGDISKCGANGWVHRNTWPCPPQGSCNINEVYLDLKFTSTIVDTRLAVAVYKKPDTVSTFYGPGSKIQALCKGNPADLECFEGGWQGRRHAENERKFAKIRCTDSGVTYDE*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0D6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8</w:t>
            </w:r>
          </w:p>
          <w:p w:rsidR="00FA7219" w:rsidRPr="00A30D6E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0D6E">
              <w:rPr>
                <w:rFonts w:ascii="Arial" w:hAnsi="Arial" w:cs="Arial"/>
                <w:color w:val="000000" w:themeColor="text1"/>
                <w:lang w:val="en-US"/>
              </w:rPr>
              <w:t>MG429743</w:t>
            </w: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D6E">
              <w:rPr>
                <w:rFonts w:ascii="Arial" w:hAnsi="Arial" w:cs="Arial"/>
                <w:color w:val="000000" w:themeColor="text1"/>
                <w:sz w:val="18"/>
                <w:szCs w:val="18"/>
              </w:rPr>
              <w:t>MLLIVVIGLLEASAAGDNSCMPLSEETDTYQYFAQTSNKEETPARKDSSGMYPEYTHVKRFCKGLHGEDKTGEFIGLCHRSEWVYYMGVKECRDRRCSPLSESDTVSYEYRKATLNSSRISYDTNANPDSSGKYPELTYIRRTCKNFSVDSKIRGLIVGMCYNAEWRFSSTPECPPYGCPPIQDNDNFRHEYYKYAGSREKLGPAATKDSSGNYPPQTHARRRCSAGSGKDGQGEFVAICLERDSTGESRWVYYLNIKQCPDPGCTTAYEDNSTVTYKYLQYTISPDQTVVAKEATPQGGEYPDGTFAIVICKIPTRIGEKTGTIFAQCSNRKWKPEKYQIVPECPGRECAPLTDNDTVRYEYLNISRTGYYTLSTSKVKPRSGKYPEGTSAKMFCKKATDDNKNLGEIAGRCSKGEWVKENEATVLQCPILGCLPLHENDTVEYKYFKSEHPNIAHENIAPLDWSGKFAVGSYAWRICKELDEKSEAQGDISKCGENGWEHSNTWPCPPRGSCDISDVFLDQKFTSTIVHTSLAVAVYQKPGTVSPYYGPGSKIQALCKGNPADLECFEGGWQGRRHAENERKFAKIRCTDSGVTYDE*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0D6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9</w:t>
            </w:r>
          </w:p>
          <w:p w:rsidR="00FA7219" w:rsidRPr="00A30D6E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0D6E">
              <w:rPr>
                <w:rFonts w:ascii="Arial" w:hAnsi="Arial" w:cs="Arial"/>
                <w:color w:val="000000" w:themeColor="text1"/>
                <w:lang w:val="en-US"/>
              </w:rPr>
              <w:t>MG429744</w:t>
            </w: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D6E">
              <w:rPr>
                <w:rFonts w:ascii="Arial" w:hAnsi="Arial" w:cs="Arial"/>
                <w:color w:val="000000" w:themeColor="text1"/>
                <w:sz w:val="18"/>
                <w:szCs w:val="18"/>
              </w:rPr>
              <w:t>MLLLFVAIGLVEAVGSSCLPLPDNETVWYEYYEYVENRHTVGEAATKDTSGNYPPQTHARAHCKALSKKADPGVFVAICYQRRGSQWMYYRNITACPDPRCEPLKKSVSVSYEYYTKAAEGKGMGTLTNPDGSGKYPEQTLVRRYCNELPRNSLAQAETYAECLDSEWKLKNLPDCRFAAGCDEEYLLEKLMFSDISYWVNQPAKFSEDNTYRHYRPGSRVTAKCKGESVKLTCADGGHWVTADGRKALCE*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30D6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10</w:t>
            </w:r>
          </w:p>
          <w:p w:rsidR="00FA7219" w:rsidRPr="00A30D6E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30D6E">
              <w:rPr>
                <w:rFonts w:ascii="Arial" w:hAnsi="Arial" w:cs="Arial"/>
                <w:color w:val="000000" w:themeColor="text1"/>
                <w:lang w:val="en-US"/>
              </w:rPr>
              <w:t>MG429745</w:t>
            </w:r>
          </w:p>
        </w:tc>
        <w:tc>
          <w:tcPr>
            <w:tcW w:w="5811" w:type="dxa"/>
            <w:tcBorders>
              <w:top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:rsidR="00FA7219" w:rsidRPr="00A30D6E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0D6E">
              <w:rPr>
                <w:rFonts w:ascii="Arial" w:hAnsi="Arial" w:cs="Arial"/>
                <w:color w:val="000000" w:themeColor="text1"/>
                <w:sz w:val="18"/>
                <w:szCs w:val="18"/>
              </w:rPr>
              <w:t>MWFSLIAVAVFNVAGASDGCLPLSEETATYEYYAYSGSRYVDGNPTEKDSSGRYPHGTHAKRFCKGSDEEAGLFVAICVKYRWVYYKDVKPCPDFRCQPLTPNETISNYQYLKETTNSGGESFEVVQPDADGKYPELTYIRRTCNEFPTDRKLQRDIAGLCYKAEWFLRTCPTPGNCYDDDIRTKLKYQGYSFDYETAEVTYSFGNDGAHYFIEGSQVTGICNGYQVPLWCQDGEWIGEVKNISCDMMNAQ*</w:t>
            </w:r>
          </w:p>
        </w:tc>
      </w:tr>
    </w:tbl>
    <w:p w:rsidR="00FA7219" w:rsidRDefault="00FA7219" w:rsidP="00FA7219">
      <w:pPr>
        <w:rPr>
          <w:rFonts w:ascii="Arial" w:hAnsi="Arial" w:cs="Arial"/>
          <w:b/>
          <w:color w:val="3F3F3F"/>
          <w:lang w:val="en-US"/>
        </w:rPr>
      </w:pPr>
      <w:r>
        <w:rPr>
          <w:rFonts w:ascii="Arial" w:hAnsi="Arial" w:cs="Arial"/>
          <w:b/>
          <w:color w:val="3F3F3F"/>
          <w:lang w:val="en-US"/>
        </w:rPr>
        <w:br w:type="page"/>
      </w:r>
    </w:p>
    <w:p w:rsidR="00FA7219" w:rsidRPr="001D2425" w:rsidRDefault="00FA7219" w:rsidP="00FA7219">
      <w:pPr>
        <w:spacing w:line="360" w:lineRule="auto"/>
        <w:jc w:val="both"/>
        <w:rPr>
          <w:rFonts w:ascii="Arial" w:hAnsi="Arial" w:cs="Arial"/>
          <w:b/>
          <w:color w:val="3F3F3F"/>
          <w:sz w:val="22"/>
          <w:szCs w:val="22"/>
          <w:lang w:val="en-US"/>
        </w:rPr>
      </w:pPr>
      <w:r w:rsidRPr="002F19B0">
        <w:rPr>
          <w:rFonts w:ascii="Arial" w:hAnsi="Arial" w:cs="Arial"/>
          <w:b/>
          <w:color w:val="3F3F3F"/>
          <w:sz w:val="22"/>
          <w:szCs w:val="22"/>
          <w:lang w:val="en-US"/>
        </w:rPr>
        <w:lastRenderedPageBreak/>
        <w:t xml:space="preserve">Supplementary Table </w:t>
      </w:r>
      <w:r w:rsidR="00542E65">
        <w:rPr>
          <w:rFonts w:ascii="Arial" w:hAnsi="Arial" w:cs="Arial"/>
          <w:b/>
          <w:color w:val="3F3F3F"/>
          <w:sz w:val="22"/>
          <w:szCs w:val="22"/>
          <w:lang w:val="en-US"/>
        </w:rPr>
        <w:t>S</w:t>
      </w:r>
      <w:r w:rsidRPr="002F19B0">
        <w:rPr>
          <w:rFonts w:ascii="Arial" w:hAnsi="Arial" w:cs="Arial"/>
          <w:b/>
          <w:color w:val="3F3F3F"/>
          <w:sz w:val="22"/>
          <w:szCs w:val="22"/>
          <w:lang w:val="en-US"/>
        </w:rPr>
        <w:t>2</w:t>
      </w:r>
      <w:r w:rsidR="00542E65">
        <w:rPr>
          <w:rFonts w:ascii="Arial" w:hAnsi="Arial" w:cs="Arial"/>
          <w:b/>
          <w:color w:val="3F3F3F"/>
          <w:sz w:val="22"/>
          <w:szCs w:val="22"/>
          <w:lang w:val="en-US"/>
        </w:rPr>
        <w:t xml:space="preserve"> </w:t>
      </w:r>
    </w:p>
    <w:p w:rsidR="00542E65" w:rsidRPr="00A607C7" w:rsidRDefault="00FA7219" w:rsidP="00FA7219">
      <w:pPr>
        <w:spacing w:line="360" w:lineRule="auto"/>
        <w:jc w:val="both"/>
        <w:rPr>
          <w:rFonts w:ascii="Arial" w:hAnsi="Arial" w:cs="Arial"/>
          <w:color w:val="3F3F3F"/>
          <w:sz w:val="22"/>
          <w:szCs w:val="22"/>
          <w:lang w:val="en-US"/>
        </w:rPr>
      </w:pPr>
      <w:r w:rsidRPr="00A607C7">
        <w:rPr>
          <w:rFonts w:ascii="Arial" w:hAnsi="Arial" w:cs="Arial"/>
          <w:color w:val="3F3F3F"/>
          <w:sz w:val="22"/>
          <w:szCs w:val="22"/>
          <w:lang w:val="en-US"/>
        </w:rPr>
        <w:t xml:space="preserve">Nucleotide sequences of </w:t>
      </w:r>
      <w:proofErr w:type="spellStart"/>
      <w:r w:rsidR="00707520"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>Heligmosomoides</w:t>
      </w:r>
      <w:proofErr w:type="spellEnd"/>
      <w:r w:rsidR="00707520"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 xml:space="preserve"> </w:t>
      </w:r>
      <w:proofErr w:type="spellStart"/>
      <w:r w:rsidR="00707520"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>polygyrus</w:t>
      </w:r>
      <w:proofErr w:type="spellEnd"/>
      <w:r w:rsidR="00707520"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 xml:space="preserve"> </w:t>
      </w:r>
      <w:r w:rsidR="00A607C7" w:rsidRPr="00A30D6E">
        <w:rPr>
          <w:rFonts w:ascii="Arial" w:hAnsi="Arial" w:cs="Arial"/>
          <w:sz w:val="22"/>
          <w:szCs w:val="22"/>
          <w:lang w:val="en-US"/>
        </w:rPr>
        <w:t>Transforming Growth factor-</w:t>
      </w:r>
      <w:r w:rsidR="00A607C7" w:rsidRPr="00A30D6E">
        <w:rPr>
          <w:rFonts w:ascii="Arial" w:hAnsi="Arial" w:cs="Arial"/>
          <w:sz w:val="22"/>
          <w:szCs w:val="22"/>
          <w:lang w:val="el-GR"/>
        </w:rPr>
        <w:t>β</w:t>
      </w:r>
      <w:r w:rsidR="00A607C7" w:rsidRPr="00A30D6E">
        <w:rPr>
          <w:rFonts w:ascii="Arial" w:hAnsi="Arial" w:cs="Arial"/>
          <w:sz w:val="22"/>
          <w:szCs w:val="22"/>
          <w:lang w:val="en-US"/>
        </w:rPr>
        <w:t xml:space="preserve"> Mimic</w:t>
      </w:r>
      <w:r w:rsidR="00A607C7">
        <w:rPr>
          <w:rFonts w:ascii="Arial" w:hAnsi="Arial" w:cs="Arial"/>
          <w:sz w:val="22"/>
          <w:szCs w:val="22"/>
          <w:lang w:val="en-US"/>
        </w:rPr>
        <w:t xml:space="preserve"> </w:t>
      </w:r>
      <w:r w:rsidR="00A607C7" w:rsidRPr="00A607C7">
        <w:rPr>
          <w:rFonts w:ascii="Arial" w:hAnsi="Arial" w:cs="Arial"/>
          <w:sz w:val="22"/>
          <w:szCs w:val="22"/>
          <w:lang w:val="en-US"/>
        </w:rPr>
        <w:t>(</w:t>
      </w:r>
      <w:r w:rsidRPr="00A607C7">
        <w:rPr>
          <w:rFonts w:ascii="Arial" w:hAnsi="Arial" w:cs="Arial"/>
          <w:color w:val="3F3F3F"/>
          <w:sz w:val="22"/>
          <w:szCs w:val="22"/>
          <w:lang w:val="en-US"/>
        </w:rPr>
        <w:t>TGM</w:t>
      </w:r>
      <w:r w:rsidR="00A607C7" w:rsidRPr="00A607C7">
        <w:rPr>
          <w:rFonts w:ascii="Arial" w:hAnsi="Arial" w:cs="Arial"/>
          <w:color w:val="3F3F3F"/>
          <w:sz w:val="22"/>
          <w:szCs w:val="22"/>
          <w:lang w:val="en-US"/>
        </w:rPr>
        <w:t>)</w:t>
      </w:r>
      <w:r w:rsidR="00542E65" w:rsidRPr="00A607C7">
        <w:rPr>
          <w:rFonts w:ascii="Arial" w:hAnsi="Arial" w:cs="Arial"/>
          <w:color w:val="3F3F3F"/>
          <w:sz w:val="22"/>
          <w:szCs w:val="22"/>
          <w:lang w:val="en-US"/>
        </w:rPr>
        <w:t xml:space="preserve"> </w:t>
      </w:r>
      <w:r w:rsidRPr="00A607C7">
        <w:rPr>
          <w:rFonts w:ascii="Arial" w:hAnsi="Arial" w:cs="Arial"/>
          <w:color w:val="3F3F3F"/>
          <w:sz w:val="22"/>
          <w:szCs w:val="22"/>
          <w:lang w:val="en-US"/>
        </w:rPr>
        <w:t xml:space="preserve">family members, </w:t>
      </w:r>
      <w:proofErr w:type="spellStart"/>
      <w:r w:rsidRPr="00A607C7">
        <w:rPr>
          <w:rFonts w:ascii="Arial" w:hAnsi="Arial" w:cs="Arial"/>
          <w:color w:val="3F3F3F"/>
          <w:sz w:val="22"/>
          <w:szCs w:val="22"/>
          <w:lang w:val="en-US"/>
        </w:rPr>
        <w:t>codon</w:t>
      </w:r>
      <w:proofErr w:type="spellEnd"/>
      <w:r w:rsidRPr="00A607C7">
        <w:rPr>
          <w:rFonts w:ascii="Arial" w:hAnsi="Arial" w:cs="Arial"/>
          <w:color w:val="3F3F3F"/>
          <w:sz w:val="22"/>
          <w:szCs w:val="22"/>
          <w:lang w:val="en-US"/>
        </w:rPr>
        <w:t xml:space="preserve"> </w:t>
      </w:r>
      <w:proofErr w:type="spellStart"/>
      <w:r w:rsidRPr="00A607C7">
        <w:rPr>
          <w:rFonts w:ascii="Arial" w:hAnsi="Arial" w:cs="Arial"/>
          <w:color w:val="3F3F3F"/>
          <w:sz w:val="22"/>
          <w:szCs w:val="22"/>
          <w:lang w:val="en-US"/>
        </w:rPr>
        <w:t>optimised</w:t>
      </w:r>
      <w:proofErr w:type="spellEnd"/>
      <w:r w:rsidRPr="00A607C7">
        <w:rPr>
          <w:rFonts w:ascii="Arial" w:hAnsi="Arial" w:cs="Arial"/>
          <w:color w:val="3F3F3F"/>
          <w:sz w:val="22"/>
          <w:szCs w:val="22"/>
          <w:lang w:val="en-US"/>
        </w:rPr>
        <w:t xml:space="preserve"> for expression in human HEK293T cells</w:t>
      </w:r>
      <w:r w:rsidRPr="00542E65">
        <w:rPr>
          <w:rFonts w:ascii="Arial" w:hAnsi="Arial" w:cs="Arial"/>
          <w:color w:val="3F3F3F"/>
          <w:sz w:val="22"/>
          <w:szCs w:val="22"/>
          <w:lang w:val="en-US"/>
        </w:rPr>
        <w:t>.</w:t>
      </w:r>
      <w:r w:rsidRPr="002F19B0">
        <w:rPr>
          <w:rFonts w:ascii="Arial" w:hAnsi="Arial" w:cs="Arial"/>
          <w:color w:val="3F3F3F"/>
          <w:sz w:val="22"/>
          <w:szCs w:val="22"/>
          <w:lang w:val="en-US"/>
        </w:rPr>
        <w:t xml:space="preserve"> Inserts were synthesized by </w:t>
      </w:r>
      <w:proofErr w:type="spellStart"/>
      <w:r w:rsidRPr="002F19B0">
        <w:rPr>
          <w:rFonts w:ascii="Arial" w:hAnsi="Arial" w:cs="Arial"/>
          <w:color w:val="3F3F3F"/>
          <w:sz w:val="22"/>
          <w:szCs w:val="22"/>
          <w:lang w:val="en-US"/>
        </w:rPr>
        <w:t>GeneArt</w:t>
      </w:r>
      <w:proofErr w:type="spellEnd"/>
      <w:r w:rsidRPr="002F19B0">
        <w:rPr>
          <w:rFonts w:ascii="Arial" w:hAnsi="Arial" w:cs="Arial"/>
          <w:color w:val="3F3F3F"/>
          <w:sz w:val="22"/>
          <w:szCs w:val="22"/>
          <w:lang w:val="en-US"/>
        </w:rPr>
        <w:t xml:space="preserve"> with flanking sequences for </w:t>
      </w:r>
      <w:r>
        <w:rPr>
          <w:rFonts w:ascii="Arial" w:hAnsi="Arial" w:cs="Arial"/>
          <w:color w:val="3F3F3F"/>
          <w:sz w:val="22"/>
          <w:szCs w:val="22"/>
          <w:lang w:val="en-US"/>
        </w:rPr>
        <w:t>cloning</w:t>
      </w:r>
      <w:r w:rsidRPr="002F19B0">
        <w:rPr>
          <w:rFonts w:ascii="Arial" w:hAnsi="Arial" w:cs="Arial"/>
          <w:color w:val="3F3F3F"/>
          <w:sz w:val="22"/>
          <w:szCs w:val="22"/>
          <w:lang w:val="en-US"/>
        </w:rPr>
        <w:t xml:space="preserve"> into the pSecTag</w:t>
      </w:r>
      <w:r>
        <w:rPr>
          <w:rFonts w:ascii="Arial" w:hAnsi="Arial" w:cs="Arial"/>
          <w:color w:val="3F3F3F"/>
          <w:sz w:val="22"/>
          <w:szCs w:val="22"/>
          <w:lang w:val="en-US"/>
        </w:rPr>
        <w:t>2A</w:t>
      </w:r>
      <w:r w:rsidRPr="002F19B0">
        <w:rPr>
          <w:rFonts w:ascii="Arial" w:hAnsi="Arial" w:cs="Arial"/>
          <w:color w:val="3F3F3F"/>
          <w:sz w:val="22"/>
          <w:szCs w:val="22"/>
          <w:lang w:val="en-US"/>
        </w:rPr>
        <w:t xml:space="preserve"> plasmid vector</w:t>
      </w:r>
      <w:r>
        <w:rPr>
          <w:rFonts w:ascii="Arial" w:hAnsi="Arial" w:cs="Arial"/>
          <w:color w:val="3F3F3F"/>
          <w:sz w:val="22"/>
          <w:szCs w:val="22"/>
          <w:lang w:val="en-US"/>
        </w:rPr>
        <w:t xml:space="preserve">, downstream of a 5' vector-encoded ATG start </w:t>
      </w:r>
      <w:proofErr w:type="spellStart"/>
      <w:r>
        <w:rPr>
          <w:rFonts w:ascii="Arial" w:hAnsi="Arial" w:cs="Arial"/>
          <w:color w:val="3F3F3F"/>
          <w:sz w:val="22"/>
          <w:szCs w:val="22"/>
          <w:lang w:val="en-US"/>
        </w:rPr>
        <w:t>codon</w:t>
      </w:r>
      <w:proofErr w:type="spellEnd"/>
      <w:r>
        <w:rPr>
          <w:rFonts w:ascii="Arial" w:hAnsi="Arial" w:cs="Arial"/>
          <w:color w:val="3F3F3F"/>
          <w:sz w:val="22"/>
          <w:szCs w:val="22"/>
          <w:lang w:val="en-US"/>
        </w:rPr>
        <w:t xml:space="preserve"> and </w:t>
      </w:r>
      <w:proofErr w:type="spellStart"/>
      <w:r>
        <w:rPr>
          <w:rFonts w:ascii="Arial" w:hAnsi="Arial" w:cs="Arial"/>
          <w:color w:val="3F3F3F"/>
          <w:sz w:val="22"/>
          <w:szCs w:val="22"/>
          <w:lang w:val="en-US"/>
        </w:rPr>
        <w:t>Ig</w:t>
      </w:r>
      <w:proofErr w:type="spellEnd"/>
      <w:r>
        <w:rPr>
          <w:rFonts w:ascii="Arial" w:hAnsi="Arial" w:cs="Arial"/>
          <w:color w:val="3F3F3F"/>
          <w:sz w:val="22"/>
          <w:szCs w:val="22"/>
          <w:lang w:val="en-US"/>
        </w:rPr>
        <w:t xml:space="preserve"> Kappa chain signal peptide prior to an </w:t>
      </w:r>
      <w:proofErr w:type="spellStart"/>
      <w:r w:rsidRPr="002F19B0">
        <w:rPr>
          <w:rFonts w:ascii="Arial" w:hAnsi="Arial" w:cs="Arial"/>
          <w:i/>
          <w:color w:val="3F3F3F"/>
          <w:sz w:val="22"/>
          <w:szCs w:val="22"/>
          <w:lang w:val="en-US"/>
        </w:rPr>
        <w:t>Asc</w:t>
      </w:r>
      <w:r>
        <w:rPr>
          <w:rFonts w:ascii="Arial" w:hAnsi="Arial" w:cs="Arial"/>
          <w:color w:val="3F3F3F"/>
          <w:sz w:val="22"/>
          <w:szCs w:val="22"/>
          <w:lang w:val="en-US"/>
        </w:rPr>
        <w:t>I</w:t>
      </w:r>
      <w:proofErr w:type="spellEnd"/>
      <w:r>
        <w:rPr>
          <w:rFonts w:ascii="Arial" w:hAnsi="Arial" w:cs="Arial"/>
          <w:color w:val="3F3F3F"/>
          <w:sz w:val="22"/>
          <w:szCs w:val="22"/>
          <w:lang w:val="en-US"/>
        </w:rPr>
        <w:t xml:space="preserve"> restriction site (</w:t>
      </w:r>
      <w:r w:rsidRPr="00264371">
        <w:rPr>
          <w:rFonts w:ascii="Arial" w:hAnsi="Arial" w:cs="Arial"/>
          <w:sz w:val="22"/>
          <w:szCs w:val="22"/>
        </w:rPr>
        <w:t>GG</w:t>
      </w:r>
      <w:r>
        <w:rPr>
          <w:rFonts w:ascii="Arial" w:hAnsi="Arial" w:cs="Arial"/>
          <w:sz w:val="22"/>
          <w:szCs w:val="22"/>
        </w:rPr>
        <w:t>^</w:t>
      </w:r>
      <w:r w:rsidRPr="00264371">
        <w:rPr>
          <w:rFonts w:ascii="Arial" w:hAnsi="Arial" w:cs="Arial"/>
          <w:sz w:val="22"/>
          <w:szCs w:val="22"/>
        </w:rPr>
        <w:t>CGCGCC</w:t>
      </w:r>
      <w:r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color w:val="3F3F3F"/>
          <w:sz w:val="22"/>
          <w:szCs w:val="22"/>
          <w:lang w:val="en-US"/>
        </w:rPr>
        <w:t xml:space="preserve">. The 3' end of the synthetic insert contained an </w:t>
      </w:r>
      <w:proofErr w:type="spellStart"/>
      <w:r w:rsidRPr="002F19B0">
        <w:rPr>
          <w:rFonts w:ascii="Arial" w:hAnsi="Arial" w:cs="Arial"/>
          <w:i/>
          <w:color w:val="3F3F3F"/>
          <w:sz w:val="22"/>
          <w:szCs w:val="22"/>
          <w:lang w:val="en-US"/>
        </w:rPr>
        <w:t>Apa</w:t>
      </w:r>
      <w:r>
        <w:rPr>
          <w:rFonts w:ascii="Arial" w:hAnsi="Arial" w:cs="Arial"/>
          <w:color w:val="3F3F3F"/>
          <w:sz w:val="22"/>
          <w:szCs w:val="22"/>
          <w:lang w:val="en-US"/>
        </w:rPr>
        <w:t>I</w:t>
      </w:r>
      <w:proofErr w:type="spellEnd"/>
      <w:r>
        <w:rPr>
          <w:rFonts w:ascii="Arial" w:hAnsi="Arial" w:cs="Arial"/>
          <w:color w:val="3F3F3F"/>
          <w:sz w:val="22"/>
          <w:szCs w:val="22"/>
          <w:lang w:val="en-US"/>
        </w:rPr>
        <w:t xml:space="preserve"> restriction site (</w:t>
      </w:r>
      <w:r w:rsidRPr="00264371">
        <w:rPr>
          <w:rFonts w:ascii="Arial" w:hAnsi="Arial" w:cs="Arial"/>
          <w:sz w:val="22"/>
          <w:szCs w:val="22"/>
        </w:rPr>
        <w:t>GGGCC</w:t>
      </w:r>
      <w:r>
        <w:rPr>
          <w:rFonts w:ascii="Arial" w:hAnsi="Arial" w:cs="Arial"/>
          <w:sz w:val="22"/>
          <w:szCs w:val="22"/>
        </w:rPr>
        <w:t>^</w:t>
      </w:r>
      <w:r w:rsidRPr="00264371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color w:val="3F3F3F"/>
          <w:sz w:val="22"/>
          <w:szCs w:val="22"/>
          <w:lang w:val="en-US"/>
        </w:rPr>
        <w:t xml:space="preserve"> for in-frame insertion reading through to </w:t>
      </w:r>
      <w:proofErr w:type="spellStart"/>
      <w:r>
        <w:rPr>
          <w:rFonts w:ascii="Arial" w:hAnsi="Arial" w:cs="Arial"/>
          <w:color w:val="3F3F3F"/>
          <w:sz w:val="22"/>
          <w:szCs w:val="22"/>
          <w:lang w:val="en-US"/>
        </w:rPr>
        <w:t>Myc</w:t>
      </w:r>
      <w:proofErr w:type="spellEnd"/>
      <w:r>
        <w:rPr>
          <w:rFonts w:ascii="Arial" w:hAnsi="Arial" w:cs="Arial"/>
          <w:color w:val="3F3F3F"/>
          <w:sz w:val="22"/>
          <w:szCs w:val="22"/>
          <w:lang w:val="en-US"/>
        </w:rPr>
        <w:t xml:space="preserve"> and 6-His tags, before a TAA stop </w:t>
      </w:r>
      <w:proofErr w:type="spellStart"/>
      <w:r>
        <w:rPr>
          <w:rFonts w:ascii="Arial" w:hAnsi="Arial" w:cs="Arial"/>
          <w:color w:val="3F3F3F"/>
          <w:sz w:val="22"/>
          <w:szCs w:val="22"/>
          <w:lang w:val="en-US"/>
        </w:rPr>
        <w:t>codon</w:t>
      </w:r>
      <w:proofErr w:type="spellEnd"/>
      <w:r>
        <w:rPr>
          <w:rFonts w:ascii="Arial" w:hAnsi="Arial" w:cs="Arial"/>
          <w:color w:val="3F3F3F"/>
          <w:sz w:val="22"/>
          <w:szCs w:val="22"/>
          <w:lang w:val="en-US"/>
        </w:rPr>
        <w:t xml:space="preserve">. </w:t>
      </w:r>
      <w:bookmarkStart w:id="0" w:name="_GoBack"/>
      <w:bookmarkEnd w:id="0"/>
      <w:r>
        <w:rPr>
          <w:rFonts w:ascii="Arial" w:hAnsi="Arial" w:cs="Arial"/>
          <w:color w:val="3F3F3F"/>
          <w:sz w:val="22"/>
          <w:szCs w:val="22"/>
          <w:lang w:val="en-US"/>
        </w:rPr>
        <w:t>Sequences below represent the inserts between the two restriction sites.</w:t>
      </w:r>
    </w:p>
    <w:tbl>
      <w:tblPr>
        <w:tblW w:w="8505" w:type="dxa"/>
        <w:tblInd w:w="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276"/>
        <w:gridCol w:w="1418"/>
        <w:gridCol w:w="5811"/>
      </w:tblGrid>
      <w:tr w:rsidR="00FA7219" w:rsidRPr="00542E65" w:rsidTr="00A607C7">
        <w:trPr>
          <w:trHeight w:val="585"/>
        </w:trPr>
        <w:tc>
          <w:tcPr>
            <w:tcW w:w="1276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141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Sequence of </w:t>
            </w:r>
            <w:r w:rsidR="00542E65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P</w:t>
            </w:r>
            <w:r w:rsidRPr="00A607C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rotein </w:t>
            </w:r>
            <w:r w:rsidR="00542E65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</w:t>
            </w:r>
            <w:r w:rsidRPr="00A607C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ptimised </w:t>
            </w:r>
          </w:p>
        </w:tc>
        <w:tc>
          <w:tcPr>
            <w:tcW w:w="581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 xml:space="preserve">Nucleotide Sequence  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607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1</w:t>
            </w:r>
          </w:p>
          <w:p w:rsidR="00FA7219" w:rsidRPr="00A607C7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16-422</w:t>
            </w:r>
          </w:p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(1221</w:t>
            </w:r>
            <w:r w:rsidR="00542E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607C7" w:rsidRDefault="00FA7219" w:rsidP="00A30D6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C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TGATAGCGGCTGCATGCCTTTTAGCGACGAGGCCGCCACCTACAAATACGTGGCCAAGGGACCCAAGAACATCGAGATCCCCGCCCAGATCGACAACAGCGGCATGTACCCCGACTACACCCACGTGAAGCGGTTCTGCAAGGGCCTGCACGGCGAGGATACCACCGGATGGTTCGTGGGCATCTGCCTGGCCAGCCAGTGGTACTACTACGAGGGCGTGCAGGAATGCGACGACAGAAGATGCAGCCCCCTGCCCACCAACGACACCGTGTCCTTCGAGTACCTGAAGGCCACCGTGAACCCCGGCATCATCTTCAACATCACCGTGCACCCTGACGCCTCCGGCAAGTACCCTGAGCTGACCTACATCAAGAGGATCTGCAAGAACTTCCCCACCGACAGCAACGTGCAGGGCCACATCATCGGCATGTGCTACAACGCCGAGTGGCAGTTCAGCAGCACCCCTACCTGTCCTGCCAGCGGCTGTCCTCCCCTGCCTGATGATGGCATCGTGTTCTACGAGTACTACGGCTACGCCGGCGACCGGCACACAGTGGGACCTGTCGTGACCAAGGACAGCAGCGGCAACTACCCCAGCCCTACACATGCCAGACGCCGGTGTAGAGCCCTGAGCCAGGAAGCCGATCCTGGCGAGTTTGTGGCCATCTGCTACAAGAGCGGCACCACCGGCGAGAGCCACTGGGAGTACTACAAGAATATCGGCAAGTGCCCCGACCCCCGGTGCAAGCCTCTGGAAGCCAATGAGAGCGTGCACTACGAGTATTTCACCATGACCAACGAGACAGACAAGAAGAAGGGACCCCCTGCCAAAGTGGGCAAGAGCGGAAAGTACCCCGAGCACACCTGTGTGAAGAAAGTGTGCAGCAAGTGGCCCTACACCTGTAGCACCGGCGGACCCATCTTCGGCGAGTGTATCGGCGCCACCTGGAACTTCACCGCCCTGATGGAATGCATCAACGCCAGAGGCTGCAGCAGCGACGACCTGTTCGACAAGCTGGGCTTCGAGAAAGTGATCGTGCGGAAGGGCGAGGGCAGCGACAGCTACAAGGACGACTTCGCCCGGTTCTACGCCACCGGCAGCAAAGTGATTGCCGAGTGCGGCGGCAAGACCGTGCGGCTGGAATGTAGCAATGGCGAGTGGCACGAGCCCGGCACCAAGACAGTGCACAGATGCACCAAGGACGGCATCCGGACCCTG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607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2</w:t>
            </w:r>
          </w:p>
          <w:p w:rsidR="00FA7219" w:rsidRPr="00A607C7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16-430</w:t>
            </w:r>
          </w:p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(1249</w:t>
            </w:r>
            <w:r w:rsidR="00542E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C7">
              <w:rPr>
                <w:rFonts w:ascii="Arial" w:hAnsi="Arial" w:cs="Arial"/>
                <w:color w:val="000000" w:themeColor="text1"/>
                <w:sz w:val="18"/>
                <w:szCs w:val="18"/>
              </w:rPr>
              <w:t>CCGATGATAGCGGCTGCATGCCTTTTAGCGACGAGGCCGCCACCTACAAATACGTGGCCAAGGGCCCCAAGAACATCGAGATCCCCGCCCAGATCGACAACAGCGGCATGTACCCCGACTACACCCACGTGAAGCGGTTCTGCAAGGGCCTGCACGGCGAGGATACCACCGGATGGTTCGTGGGCATCTGCCTGGCCAGCCAGTGGTACTACTACGAGGGCGTGCAGGAATGCGACGACAGAAGATGCAGCCCCCTGCCCACCAACGACACCGTGTCCTTCGAGTACCTGAAGGCCACCGTGAACCCCGGCATCATCTTCAACATCACCGTGCACCCTGACGCCTCCGGCAAGTACCCTGAGCTGACCTACATCAAGAGGATCTGCAAGAACTTCCCCACCGACAGCAACGTGCAGGGCCACATCATCGGCATGTGCTACAACGCCGAGTGGCAGTTCAGCAGCACCCCTACCTGTCCTGCCAGCGGCTGTCCTCCCCTGCCTGATGATGGCATCGTGTTCTACGAGTACTACGGCTACGCCGGCGACAGACACACAGTGGGCCCTGTCGTGACCAAGGACAGCAGCGGCAACTACCCCAGCCCTACACATGCCAGACGCCGGTGTAGAGCCCTGAGCCAGAAAGCCGATACCGGCGAGTTTGTGGCCATCTGCTACAAGAGCTGCACCACCGGCGAGAGCCACTGGCAGTACTACAAGTATATCAAGAACTGCCCCGACCCCCGGTGCAAG</w:t>
            </w:r>
            <w:r w:rsidRPr="00A607C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CCTCTGAAGGCCGATGAGTCCGTCAGATACGAGTATTTCACCATGGCCAACGAGACAGGCAAGAAAGAGGGCACACCCGCCCAGGTGGACAAGGGCGGCAAGTATAGCCAGCACACCTGTGTGCGGAAGTTCTGCGACAAGTCCCCCTACACCTGTAGCGTGAAGGGCCCTATCTTCGGCGAGTGCCTGGATGGCCAGTGGAACTTCACCGCCCTGGATGAGTGCCTGAACGCCAGAGGATGTGACGGCGGCGACCTGTTCAACAAGCTGGGCTTCGAGATCGTGATGGTGCGCGAGGGCGAGGGCAGCGACAGCTACAAGGATGACTACGTGCGGTTCTACACAACCGGCAGCAAAGTGAATGCCGAGTGCAAGGGCAAGACCGTGCGGCTGGAATGCAGCAATGGCGAGTGGCACGACTCCGAGACACGGACCGTGCACAGATGTACCAGCGAGGGCATCCGGCACTATGAGGGCTACAGCCTGATCCTGGAAGC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607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TGM-3</w:t>
            </w:r>
          </w:p>
          <w:p w:rsidR="00FA7219" w:rsidRPr="00A607C7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17-429</w:t>
            </w:r>
          </w:p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(1246</w:t>
            </w:r>
            <w:r w:rsidR="00542E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C7">
              <w:rPr>
                <w:rFonts w:ascii="Arial" w:hAnsi="Arial" w:cs="Arial"/>
                <w:color w:val="000000" w:themeColor="text1"/>
                <w:sz w:val="18"/>
                <w:szCs w:val="18"/>
              </w:rPr>
              <w:t>CCGATGATAGCGGCTGCATGCCTTTTAGCGACGAGGCCGCCACCTACAAATACGTGGCCAAGGGCCCCAAGAACATCGAGATCCCCGCCCAGATCGACAACAGCGGCATGTACCCCGACTACACCCACGTGAAGCGGTTCTGCAAGGGCCTGCACGGCGAGGATACCACCGGATGGTTCGTGGGCATCTGCCTGGCCAGCCAGTGGTACTACTACGAGGGCGTGCAGGAATGCGACGACAGAAGATGCAGCCCCCTGCCCACCAACGACACCGTGTCCTTCGAGTACCTGAAGGCCACCGTGAACCCCGGCATCATCTTCAACATCACCGTGCACCCTGACGCCTCCGGCAAGTACCCTGAGCTGACCTACATCAAGAGGATCTGCAAGAACTTCCCCACCGACAGCAACGTGCAGGGCCACATCATCGGCATGTGCTACAACGCCGAGTGGCAGTTCAGCAGCACCCCTACCTGTCCTGCCAGCGGCTGTCCTCCCCTGCCTGATGATGGCATCGTGTTCTACGAGTACTACGGCTACGCCGGCGACAGACACACAGTGGGCCCTGTCGTGACCAAGGACAGCAGCGGCAACTACCCCAGCCCTACACATGCCAGACGCCGGTGTAGAGCCCTGAGCCAGGAAGCCGATCCTGGCGAGTTTGTGGCCATCTGCTACAAGAGCGGCACCACCGGCGAGAGCCACTGGGAGTACTACAAGAATATCGGCAAGTGCCCCGACCCCCGGTGCAAGCCTCTGGAAGCCAATGAGAGCGTGCACTACGAGTATTTCACCATGACCAACGAGACAGACAAGAAGAAGGGCCCTCCCGCCAAAGTGGGCAAGAGCGGAAAGTACCCCGAGCACACCTGTGTGAAGAAAGTGTGCAGCAAGTGGCCCTACACCTGTTCTGCCGGCGGACCCATCTTCGGCGAGTGTATCGGCGCCACCTGGAACTTCACCGCCCTGATGGAATGCATCAACGCCAGAGGCTGCGACGAGAACGACCTGTTCGAGCTGGGCTTCAAAGAAATCATGGTGCGCGAGGGCGAGTTCAGCGACAGCTACAGAGATGCCTACGTGCTGTTCTACGCCACCGGCAGCAAAGTGTCCGCCCAGTGCAGAGGCGAGACAGCCAGACTGGAATGCAGCAATGGCGAGTGGCACGACCTGGGCGCCAAGACAGTGCACAGAGCCCAGAGAAAGGACTTCGCCCACCACGAGGAATACTTTCTGATCCTGGAAGC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607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4</w:t>
            </w:r>
          </w:p>
          <w:p w:rsidR="00FA7219" w:rsidRPr="00A607C7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17-422</w:t>
            </w:r>
          </w:p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(1222</w:t>
            </w:r>
            <w:r w:rsidR="00542E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C7">
              <w:rPr>
                <w:rFonts w:ascii="Arial" w:hAnsi="Arial" w:cs="Arial"/>
                <w:color w:val="000000" w:themeColor="text1"/>
                <w:sz w:val="18"/>
                <w:szCs w:val="18"/>
              </w:rPr>
              <w:t>GCGCCTCTGGCTGCATGCCTTTCAGCGACGAGACAGCCAGCTACAAGTACCTGACCGAGCGGAGCCGGAACGACGAAACCCCTGCCCAGAATGATAGCAGCGGCGCCTACCCCGATCACACCCACGTGAAGAGATTCTGCAAGGGCCTGCACGGCGAGGAAAAGACCGGCAGATACGTGGGCATCTGCCTGGGCAGCGAGTGGGTGTACTATCAGGGCGTGCAGGAATGCCAGGACAGACGGTGTAGCCCCCTGCCTACCAACGACACCGTGACCTACGAGTATCTGAAGGCCACCGTGAACGCCGGCATCAACTTCAACATCACCGTGCACCCCGACGCCAGCGGCAAGTATCCTGAGCTGACCTACATCAAGCGGATCTGCAAGAACTTCCCCGCCGACAGCAAGGTGCAGGGCCACATCATCGGCATGTGCTACAACGCCGAGTGGCGGTTCAGCAGCACCCCTACCTGTCCTCCAAGCGGCTGTCCCCCTCTGCCCGATGATGGCATCGTGTTCTACGAGTACTACGGCTACGCCGGCAACCGGCACACAGTGGGCAGAGCCGTGTCCAAGGACAGCTCCGGCAACTACCCTCCTCAGACCCATGCCAGACGCCGGTGTAGAGCCCTGAGCCAGAAAGCCGATCCCGGCGAGTTCGTGGGAATCTGCTACAAGAGCGGCACCACCGGCGAGAGCCACTGGGACTACTACAGCCACATCCGGAAGTGCCCCGACCCCAGATGCAAGCCCCTGGAAACAAACGTGTCCGTGCACTATGAGTACTTCACCATGACCAACGAGACAGGCCGGAAAGAGGGCACCCCTGCCGAAGTGGATAAGGGCGGAAAGTACCCCCAGCACACCTGTGTGCGGAAGTTCTGCGACAAGTCCCCCTACACCTGTAGCGTGAAGGGCCCCATCTTCGGCGAGTGCCTGGACGGCCAGTGGAACTTCACAGCCCTGGATGAGTGCCTGAATGCCAGAGGCTGCAACAGCGACGACCTGTTCGACAAGCTGGGCTTCGAGGGCGTGATGGTGCGCGAGGAAGAGGGCAGCG</w:t>
            </w:r>
            <w:r w:rsidRPr="00A607C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CTCCTACAAGGACGACTTCGTGCGGTTCTACGCCACCGGCAGCAAAGTGAATGCCGAGTGCAAGGGCAAGACCGTGCAGCTGGAATGCAGCGACGGCGAGTGGCACGATCCTGGCACCAAGACAGTGCACAGATGCACCAAAGAGGGAATCCGGGCCCTGGC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607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lastRenderedPageBreak/>
              <w:t>TGM-5</w:t>
            </w:r>
          </w:p>
          <w:p w:rsidR="00FA7219" w:rsidRPr="00A607C7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16-341</w:t>
            </w:r>
          </w:p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(982</w:t>
            </w:r>
            <w:r w:rsidR="00542E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C7">
              <w:rPr>
                <w:rFonts w:ascii="Arial" w:hAnsi="Arial" w:cs="Arial"/>
                <w:color w:val="000000" w:themeColor="text1"/>
                <w:sz w:val="18"/>
                <w:szCs w:val="18"/>
              </w:rPr>
              <w:t>CCGATGATAGCGGCTGCATGCCTTTTAGCGACGAGGCCGCCACCTACAAATACGTGGCCAAGGGCCCCAAGAACATCGAGATCCCCGCCCAGATCGACAACAGCGGCATGTACCCCGACTACACCCACGTGAAGCGGTTCTGCAAGGGCCTGCACGGCGAGGATACCACCGGATGGTTCGTGGGCATCGGCCCTGGAAGCGAGTGGGTGTACTATCAGGGCGTGCAGGAATGCGGCGGCAGAGGCTGTCTGCCTCTGAGCACCGATGACACCGTGACCTTCGAGTACCTGAAGGCCACCGTGAACCCCGGCATCATCTTCAACATCACCGTGCACCCTGACGCCACCGGCAAGTACCCTGAGCTGACCTACATCAAGAGGATCTGCAAGAACTTCCCCACCGACAGCAAGGTGCAGGGCCACATCATCGGCATGTGCTACAACGCCGAGTGGCGGTTCAGCAGCACCCCTACCAGCCCTAGCATCGGCTGTCCCCCCCTGCCTGATGACGGCATCGTGTTCCACGAGTACTACGGCTACGCCGGCGACAGACACACAGTGGGACCTGCCGTGACCAAGGACAGCAGCGGCAACTACCCTAGCCCCACACATGCCAGACGCCGGTGTAGAGCCCTGAGCCAGAAAGCCGATCCCGGCGAGTTTGTGGGCATCTGCTACAGATGTGGCACCACCGGCGAGAGCCACTGGGACTACTACAGCCACATCCGGAAGTGCCCCGACCCCAGAGGCTGCAACAGCGACGACCTGTTCGACAAGCTGGGCTTCGAGGGCGTGATGGTGCGCGAGGAAGAGGGCAGCGACAGCTACAAGGACGACTTCGCCCGGTTCTACGCCACAGGCAGCAAAGTGAATGCCGAGTGCAAGGGCAACACCGTGCGGCTGGAATGCAGCAATGGCGAGTGGCACGACCCCGGCACCAAGACCGTGCACAGATGCACCAAAGAGGGCCTGAGAGCCCCTGC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607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6</w:t>
            </w:r>
          </w:p>
          <w:p w:rsidR="00FA7219" w:rsidRPr="00A607C7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1C2DF5" w:rsidRPr="00A607C7" w:rsidRDefault="001C2DF5" w:rsidP="001C2DF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17-254</w:t>
            </w:r>
          </w:p>
          <w:p w:rsidR="001C2DF5" w:rsidRPr="00A607C7" w:rsidRDefault="001C2DF5" w:rsidP="001C2DF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(71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  <w:p w:rsidR="00FA7219" w:rsidRPr="00A607C7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  <w:p w:rsidR="00FA7219" w:rsidRPr="00A607C7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  <w:p w:rsidR="00000000" w:rsidRDefault="001C2DF5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 w:rsidDel="001C2DF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FA7219" w:rsidRPr="00A607C7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811" w:type="dxa"/>
            <w:tcBorders>
              <w:top w:val="nil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C7">
              <w:rPr>
                <w:rFonts w:ascii="Arial" w:hAnsi="Arial" w:cs="Arial"/>
                <w:color w:val="000000" w:themeColor="text1"/>
                <w:sz w:val="18"/>
                <w:szCs w:val="18"/>
              </w:rPr>
              <w:t>CCTCTTGTCCTCCCCTGCCCGATGATGAGACAGTGTGGTACGAGTACTACGGCTACGTGGACGGCAGACACACAGTGGGCGACGCCGCCATCAAGGACAGCCTGGAAAACTACCCCCCCAACACCCACGCCAGACGGCACTGTAAAGCCCTGAGCAAGAAGGCCGACCCCGGCGAGTTTGTGGCCATCTGCTACCAGAGAAGAGGCACCAGCGAGAGCCAGTGGCAGTACTACCCCAGAATCGCCAGCTGCCCCGACCCCAGATGCAAGCCCCTGGAAAAGAACGACAGCGTGTCCTACGAGTATTTCACCAAGCCCACCAAGGGCCTGAAGATGGGCAGCATCACAAAGCCCGACAAGAGCGGCAAGTACCCCGAAGAGACATTCGTGCGGCGGTACTGCAACGACCTGCCCAGAAATTCTCTGGCCCAGGGCAAGACCTACGCCGAGTGCCTGGATAGCGAGTGGAAGCTGAAGAACCTGCCCGACTGCAGATTCGCCGCTGGCTGCGACGAGGAATACCTGCTGGAAAAGCTGATGTTCGTGGACATCAGCTACTGGGGCAAGGATGCCGCCAAGTTCAGCGACGATAAGACCTACCGGTACTACAGACCCGGCAGCAAAGTGACCGCCAAGTGCAAGGGCAAGAGCGTGAAGCTGACCTGTGTGGACGGCGGCTACTGGGTCACCGTGGATGGAAGAAAGGCCCTGTGCACAGC</w:t>
            </w:r>
          </w:p>
        </w:tc>
      </w:tr>
      <w:tr w:rsidR="00FA7219" w:rsidRPr="00542E65" w:rsidTr="00A607C7">
        <w:trPr>
          <w:trHeight w:val="585"/>
        </w:trPr>
        <w:tc>
          <w:tcPr>
            <w:tcW w:w="1276" w:type="dxa"/>
            <w:tcBorders>
              <w:top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607C7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GM-7</w:t>
            </w:r>
          </w:p>
          <w:p w:rsidR="00FA7219" w:rsidRPr="00A607C7" w:rsidRDefault="00FA7219" w:rsidP="00A30D6E">
            <w:pPr>
              <w:tabs>
                <w:tab w:val="center" w:pos="4320"/>
                <w:tab w:val="right" w:pos="8640"/>
              </w:tabs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17-599</w:t>
            </w:r>
          </w:p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(1753</w:t>
            </w:r>
            <w:r w:rsidR="00542E6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bp</w:t>
            </w:r>
            <w:proofErr w:type="spellEnd"/>
            <w:r w:rsidRPr="00A607C7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11" w:type="dxa"/>
            <w:tcBorders>
              <w:top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FA7219" w:rsidRPr="00A607C7" w:rsidRDefault="00FA7219" w:rsidP="00A30D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607C7">
              <w:rPr>
                <w:rFonts w:ascii="Arial" w:hAnsi="Arial" w:cs="Arial"/>
                <w:color w:val="000000" w:themeColor="text1"/>
                <w:sz w:val="18"/>
                <w:szCs w:val="18"/>
              </w:rPr>
              <w:t>CCGACAATAGCTGCATGCCCCTGAGCGAGGAAACCGACACCTACCAGTACTTCGCCCAGACCAGCAACAAAGAGGAAACCCCCGCCAGAAAGGACAGCAGCGGCATGTACCCCGAGTACACCCACGTGAAGCGGTTCTGCAAGGGCCTGCACGGCGAGGATAAGACCGGCGAGTTCATCGGCCTGTGCCACAGATCCGAATGGGTGTACTACATGGGCGTGCAGGAATGCCGGGACAGAAGATGCAGCCCCCTGTCCGAGAGCGACACCGTGTCCTACGAGTACCGGAAGGCCACCCTGAACAGCAGCCGGATCAGCTACGACACCAGCGCCAACCCCGACGACTCCGGCAAGTATCCCGAGCTGACCTACATCCGGCGGATCTGCAAGAACTTCCCCGCCAACAGCAAAGTGCGGGGCGTGATCGTGGGCATGTGCTACAATGCCGAGTGGCGGTTCAGCAGCGCCCCTGTGTGTCCTCCTTACGGCTGCCCCCCCATCCAGGACAACGACAAGTTCCGGCACGAGTACTACGAGTATGCCGGCAGCAGGGACGTCGTGGGACAGGCCGTGACAAAGGACTCCAGCGGCAACTACCCCCCCCAGACACACGCCAGAAGGCACTGTCAGGCCCGCAGCGTGAAAGTGGATCAGGGCGAGCTGGTGGCCATCTGCCACGAGAGAAGCGACACAGGCGAGAGCCGCTGGGTGTACTATCACAACATCAAGCAGTGCCCCGTGCCCGGCTGCACCATCACCTACAAGGCCAACTCCACCGTGACATACAAGTACCTGCAGTACACCATGAGCCCCGACCAGACCGTGGTGGCCAAAGAGGCCACACCTCAGAGCGGCGAGTACCCTGATGGCACCTTCGCCATCGTGATCTGCAAAATCCCCACCCGGATCGGCGAGAAAACCGGCACC</w:t>
            </w:r>
            <w:r w:rsidRPr="00A607C7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TCATTGCCCAGTGCAGCAACCGGCAGTGGAAGCCCGAGAAGTACCAGATCATCCCCGAGTGCCCCGGCAGAGAGTGTGCCCCCCTGACCGACAACGATACCGTCAGATATGAGTACCTGAACATCAGCAGGACCGGGTACTACACCCTGAGCACCAGCACCGTGAAGCCCAGAAGCGGAAAGTACCCAGAGCGGACCTCCGCCAAGATGTTCTGCAAAAAGGCCACCGGCGACAACAAGAACCTGGGCGAGATCGCCGGCAGATGCAGCAAAGGCGAGTGGGTCAAAGAAAACGAGGCCACCGTGCTGCAGTGCCCTATCCTGGGATGTCTGCCCCTGGCCGAGAATGACACAGTGGAGTACAAGTACTTCAAGAGCGAGCAGACCTCCAACGACTTCGCCAATATCGCCGTGCTGGATTGGAGCGGCAAGTTCGCCGTGGGCAGCTACGCTCGGAGAATCTGTAAAAAGCTGGACGTGAACTCCAGAGCCCAGGGCGACATCAGCAAGTGCGGCGCCAATGGCTGGGTGCACAGAAACACCTGGCCATGCCCACCACAAGGCAGCTGCAACATCAACGAGGTGTACCTGGACCTGAAGTTCACCTCCACCATCGTGGACACCAGACTGGCCGTGGCCGTGTACAAGAAACCCGATACCGTGTCCACCTTCTACGGCCCTGGCAGCAAGATCCAGGCCCTGTGCAAGGGCAACCCCGCCGACCTGGAATGTTTTGAGGGCGGCTGGCAGGGAAGAAGGCACGCCGAGAACGAGAGAAAGTTCGCCAAGATCAGATGCACCGACAGCGGCGTGACCTACGACGAAGC</w:t>
            </w:r>
          </w:p>
        </w:tc>
      </w:tr>
    </w:tbl>
    <w:p w:rsidR="00FA7219" w:rsidRDefault="00FA7219" w:rsidP="00FA7219">
      <w:pPr>
        <w:jc w:val="both"/>
        <w:rPr>
          <w:rFonts w:ascii="Arial" w:hAnsi="Arial" w:cs="Arial"/>
          <w:b/>
          <w:color w:val="3F3F3F"/>
          <w:sz w:val="22"/>
          <w:szCs w:val="22"/>
          <w:lang w:val="en-US"/>
        </w:rPr>
      </w:pPr>
    </w:p>
    <w:p w:rsidR="00FA7219" w:rsidRDefault="00FA7219" w:rsidP="00FA721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FA7219" w:rsidRDefault="00FA7219" w:rsidP="00FA721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264371">
        <w:rPr>
          <w:rFonts w:ascii="Arial" w:hAnsi="Arial" w:cs="Arial"/>
          <w:b/>
          <w:sz w:val="22"/>
          <w:szCs w:val="22"/>
        </w:rPr>
        <w:lastRenderedPageBreak/>
        <w:t xml:space="preserve">Supplementary Table </w:t>
      </w:r>
      <w:r w:rsidR="00542E65">
        <w:rPr>
          <w:rFonts w:ascii="Arial" w:hAnsi="Arial" w:cs="Arial"/>
          <w:b/>
          <w:sz w:val="22"/>
          <w:szCs w:val="22"/>
        </w:rPr>
        <w:t>S</w:t>
      </w:r>
      <w:r w:rsidRPr="00264371">
        <w:rPr>
          <w:rFonts w:ascii="Arial" w:hAnsi="Arial" w:cs="Arial"/>
          <w:b/>
          <w:sz w:val="22"/>
          <w:szCs w:val="22"/>
        </w:rPr>
        <w:t>3</w:t>
      </w:r>
      <w:r w:rsidR="00542E65">
        <w:rPr>
          <w:rFonts w:ascii="Arial" w:hAnsi="Arial" w:cs="Arial"/>
          <w:b/>
          <w:sz w:val="22"/>
          <w:szCs w:val="22"/>
        </w:rPr>
        <w:t xml:space="preserve"> </w:t>
      </w:r>
    </w:p>
    <w:p w:rsidR="00FA7219" w:rsidRPr="00264371" w:rsidRDefault="00FA7219" w:rsidP="00FA7219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A607C7">
        <w:rPr>
          <w:rFonts w:ascii="Arial" w:hAnsi="Arial" w:cs="Arial"/>
          <w:sz w:val="22"/>
          <w:szCs w:val="22"/>
        </w:rPr>
        <w:t xml:space="preserve">Primers used for PCR amplification of domain-truncated </w:t>
      </w:r>
      <w:proofErr w:type="spellStart"/>
      <w:r w:rsidR="00707520"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>Heligmosomoides</w:t>
      </w:r>
      <w:proofErr w:type="spellEnd"/>
      <w:r w:rsidR="00707520"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 xml:space="preserve"> </w:t>
      </w:r>
      <w:proofErr w:type="spellStart"/>
      <w:r w:rsidR="00707520"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>polygyrus</w:t>
      </w:r>
      <w:proofErr w:type="spellEnd"/>
      <w:r w:rsidR="00707520"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 xml:space="preserve"> </w:t>
      </w:r>
      <w:r w:rsidR="00A607C7" w:rsidRPr="00A30D6E">
        <w:rPr>
          <w:rFonts w:ascii="Arial" w:hAnsi="Arial" w:cs="Arial"/>
          <w:sz w:val="22"/>
          <w:szCs w:val="22"/>
          <w:lang w:val="en-US"/>
        </w:rPr>
        <w:t>Transforming Growth factor-</w:t>
      </w:r>
      <w:r w:rsidR="00A607C7" w:rsidRPr="00A30D6E">
        <w:rPr>
          <w:rFonts w:ascii="Arial" w:hAnsi="Arial" w:cs="Arial"/>
          <w:sz w:val="22"/>
          <w:szCs w:val="22"/>
          <w:lang w:val="el-GR"/>
        </w:rPr>
        <w:t>β</w:t>
      </w:r>
      <w:r w:rsidR="00A607C7" w:rsidRPr="00A30D6E">
        <w:rPr>
          <w:rFonts w:ascii="Arial" w:hAnsi="Arial" w:cs="Arial"/>
          <w:sz w:val="22"/>
          <w:szCs w:val="22"/>
          <w:lang w:val="en-US"/>
        </w:rPr>
        <w:t xml:space="preserve"> Mimi</w:t>
      </w:r>
      <w:r w:rsidR="00A607C7">
        <w:rPr>
          <w:rFonts w:ascii="Arial" w:hAnsi="Arial" w:cs="Arial"/>
          <w:sz w:val="22"/>
          <w:szCs w:val="22"/>
          <w:lang w:val="en-US"/>
        </w:rPr>
        <w:t xml:space="preserve">c (TGM)-1 </w:t>
      </w:r>
      <w:proofErr w:type="gramStart"/>
      <w:r w:rsidRPr="00A607C7">
        <w:rPr>
          <w:rFonts w:ascii="Arial" w:hAnsi="Arial" w:cs="Arial"/>
          <w:sz w:val="22"/>
          <w:szCs w:val="22"/>
        </w:rPr>
        <w:t>proteins</w:t>
      </w:r>
      <w:proofErr w:type="gramEnd"/>
      <w:r w:rsidRPr="00A607C7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264371">
        <w:rPr>
          <w:rFonts w:ascii="Arial" w:hAnsi="Arial" w:cs="Arial"/>
          <w:sz w:val="22"/>
          <w:szCs w:val="22"/>
        </w:rPr>
        <w:t xml:space="preserve">For each primer, the </w:t>
      </w:r>
      <w:proofErr w:type="spellStart"/>
      <w:r w:rsidRPr="00A607C7">
        <w:rPr>
          <w:rFonts w:ascii="Arial" w:hAnsi="Arial" w:cs="Arial"/>
          <w:sz w:val="22"/>
          <w:szCs w:val="22"/>
        </w:rPr>
        <w:t>gcgcgc</w:t>
      </w:r>
      <w:proofErr w:type="spellEnd"/>
      <w:r w:rsidRPr="00542E65">
        <w:rPr>
          <w:rFonts w:ascii="Arial" w:hAnsi="Arial" w:cs="Arial"/>
          <w:sz w:val="22"/>
          <w:szCs w:val="22"/>
        </w:rPr>
        <w:t xml:space="preserve"> cap is shown in lower case bold; the restriction sites (</w:t>
      </w:r>
      <w:r w:rsidRPr="00A607C7">
        <w:rPr>
          <w:rFonts w:ascii="Arial" w:hAnsi="Arial" w:cs="Arial"/>
          <w:sz w:val="22"/>
          <w:szCs w:val="22"/>
        </w:rPr>
        <w:t>GG^CGCGCC</w:t>
      </w:r>
      <w:r w:rsidRPr="00542E65">
        <w:rPr>
          <w:rFonts w:ascii="Arial" w:hAnsi="Arial" w:cs="Arial"/>
          <w:sz w:val="22"/>
          <w:szCs w:val="22"/>
        </w:rPr>
        <w:t xml:space="preserve"> for </w:t>
      </w:r>
      <w:proofErr w:type="spellStart"/>
      <w:r w:rsidRPr="00542E65">
        <w:rPr>
          <w:rFonts w:ascii="Arial" w:hAnsi="Arial" w:cs="Arial"/>
          <w:i/>
          <w:sz w:val="22"/>
          <w:szCs w:val="22"/>
        </w:rPr>
        <w:t>Asc</w:t>
      </w:r>
      <w:r w:rsidRPr="00542E65">
        <w:rPr>
          <w:rFonts w:ascii="Arial" w:hAnsi="Arial" w:cs="Arial"/>
          <w:sz w:val="22"/>
          <w:szCs w:val="22"/>
        </w:rPr>
        <w:t>I</w:t>
      </w:r>
      <w:proofErr w:type="spellEnd"/>
      <w:r w:rsidRPr="00542E65">
        <w:rPr>
          <w:rFonts w:ascii="Arial" w:hAnsi="Arial" w:cs="Arial"/>
          <w:i/>
          <w:sz w:val="22"/>
          <w:szCs w:val="22"/>
        </w:rPr>
        <w:t xml:space="preserve"> </w:t>
      </w:r>
      <w:r w:rsidRPr="00542E65">
        <w:rPr>
          <w:rFonts w:ascii="Arial" w:hAnsi="Arial" w:cs="Arial"/>
          <w:sz w:val="22"/>
          <w:szCs w:val="22"/>
        </w:rPr>
        <w:t xml:space="preserve">and </w:t>
      </w:r>
      <w:r w:rsidRPr="00A607C7">
        <w:rPr>
          <w:rFonts w:ascii="Arial" w:hAnsi="Arial" w:cs="Arial"/>
          <w:sz w:val="22"/>
          <w:szCs w:val="22"/>
        </w:rPr>
        <w:t>GGGCC^C</w:t>
      </w:r>
      <w:r w:rsidRPr="00264371">
        <w:rPr>
          <w:rFonts w:ascii="Arial" w:hAnsi="Arial" w:cs="Arial"/>
          <w:sz w:val="22"/>
          <w:szCs w:val="22"/>
        </w:rPr>
        <w:t xml:space="preserve"> for </w:t>
      </w:r>
      <w:proofErr w:type="spellStart"/>
      <w:r w:rsidRPr="00264371">
        <w:rPr>
          <w:rFonts w:ascii="Arial" w:hAnsi="Arial" w:cs="Arial"/>
          <w:i/>
          <w:sz w:val="22"/>
          <w:szCs w:val="22"/>
        </w:rPr>
        <w:t>Apa</w:t>
      </w:r>
      <w:r w:rsidRPr="00264371">
        <w:rPr>
          <w:rFonts w:ascii="Arial" w:hAnsi="Arial" w:cs="Arial"/>
          <w:sz w:val="22"/>
          <w:szCs w:val="22"/>
        </w:rPr>
        <w:t>I</w:t>
      </w:r>
      <w:proofErr w:type="spellEnd"/>
      <w:r w:rsidRPr="00264371">
        <w:rPr>
          <w:rFonts w:ascii="Arial" w:hAnsi="Arial" w:cs="Arial"/>
          <w:sz w:val="22"/>
          <w:szCs w:val="22"/>
        </w:rPr>
        <w:t xml:space="preserve">) in upper case bold, and the sequence corresponding to the domain to be amplified in plain lower case. </w:t>
      </w:r>
      <w:r>
        <w:rPr>
          <w:rFonts w:ascii="Arial" w:hAnsi="Arial" w:cs="Arial"/>
          <w:sz w:val="22"/>
          <w:szCs w:val="22"/>
        </w:rPr>
        <w:t xml:space="preserve">The third column gives the native </w:t>
      </w:r>
      <w:r w:rsidR="00707520" w:rsidRPr="00A30D6E">
        <w:rPr>
          <w:rFonts w:ascii="Arial" w:hAnsi="Arial" w:cs="Arial"/>
          <w:i/>
          <w:color w:val="3F3F3F"/>
          <w:sz w:val="22"/>
          <w:szCs w:val="22"/>
          <w:lang w:val="en-US"/>
        </w:rPr>
        <w:t>H</w:t>
      </w:r>
      <w:r w:rsidR="00707520">
        <w:rPr>
          <w:rFonts w:ascii="Arial" w:hAnsi="Arial" w:cs="Arial"/>
          <w:i/>
          <w:color w:val="3F3F3F"/>
          <w:sz w:val="22"/>
          <w:szCs w:val="22"/>
          <w:lang w:val="en-US"/>
        </w:rPr>
        <w:t xml:space="preserve">. </w:t>
      </w:r>
      <w:proofErr w:type="spellStart"/>
      <w:r>
        <w:rPr>
          <w:rFonts w:ascii="Arial" w:hAnsi="Arial" w:cs="Arial"/>
          <w:i/>
          <w:sz w:val="22"/>
          <w:szCs w:val="22"/>
        </w:rPr>
        <w:t>polygyrus</w:t>
      </w:r>
      <w:proofErr w:type="spellEnd"/>
      <w:r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nucleotide </w:t>
      </w:r>
      <w:r w:rsidR="00542E65">
        <w:rPr>
          <w:rFonts w:ascii="Arial" w:hAnsi="Arial" w:cs="Arial"/>
          <w:sz w:val="22"/>
          <w:szCs w:val="22"/>
        </w:rPr>
        <w:t>(</w:t>
      </w:r>
      <w:proofErr w:type="spellStart"/>
      <w:proofErr w:type="gramStart"/>
      <w:r w:rsidR="00542E65">
        <w:rPr>
          <w:rFonts w:ascii="Arial" w:hAnsi="Arial" w:cs="Arial"/>
          <w:sz w:val="22"/>
          <w:szCs w:val="22"/>
        </w:rPr>
        <w:t>nt</w:t>
      </w:r>
      <w:proofErr w:type="spellEnd"/>
      <w:proofErr w:type="gramEnd"/>
      <w:r w:rsidR="00542E65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 xml:space="preserve">sequence for the same segment. </w:t>
      </w:r>
      <w:r w:rsidRPr="00264371">
        <w:rPr>
          <w:rFonts w:ascii="Arial" w:hAnsi="Arial" w:cs="Arial"/>
          <w:sz w:val="22"/>
          <w:szCs w:val="22"/>
        </w:rPr>
        <w:t xml:space="preserve">The right-hand columns denote the nucleotide positions in the </w:t>
      </w:r>
      <w:r>
        <w:rPr>
          <w:rFonts w:ascii="Arial" w:hAnsi="Arial" w:cs="Arial"/>
          <w:sz w:val="22"/>
          <w:szCs w:val="22"/>
        </w:rPr>
        <w:t xml:space="preserve">full-length </w:t>
      </w:r>
      <w:r w:rsidRPr="00264371">
        <w:rPr>
          <w:rFonts w:ascii="Arial" w:hAnsi="Arial" w:cs="Arial"/>
          <w:sz w:val="22"/>
          <w:szCs w:val="22"/>
        </w:rPr>
        <w:t>TGM</w:t>
      </w:r>
      <w:r>
        <w:rPr>
          <w:rFonts w:ascii="Arial" w:hAnsi="Arial" w:cs="Arial"/>
          <w:sz w:val="22"/>
          <w:szCs w:val="22"/>
        </w:rPr>
        <w:t>-1</w:t>
      </w:r>
      <w:r w:rsidRPr="00264371">
        <w:rPr>
          <w:rFonts w:ascii="Arial" w:hAnsi="Arial" w:cs="Arial"/>
          <w:sz w:val="22"/>
          <w:szCs w:val="22"/>
        </w:rPr>
        <w:t xml:space="preserve"> open reading frame to which these </w:t>
      </w:r>
      <w:r>
        <w:rPr>
          <w:rFonts w:ascii="Arial" w:hAnsi="Arial" w:cs="Arial"/>
          <w:sz w:val="22"/>
          <w:szCs w:val="22"/>
        </w:rPr>
        <w:t>s</w:t>
      </w:r>
      <w:r w:rsidRPr="00264371">
        <w:rPr>
          <w:rFonts w:ascii="Arial" w:hAnsi="Arial" w:cs="Arial"/>
          <w:sz w:val="22"/>
          <w:szCs w:val="22"/>
        </w:rPr>
        <w:t>equences correspond, and finally the amino acid positions</w:t>
      </w:r>
      <w:r>
        <w:rPr>
          <w:rFonts w:ascii="Arial" w:hAnsi="Arial" w:cs="Arial"/>
          <w:sz w:val="22"/>
          <w:szCs w:val="22"/>
        </w:rPr>
        <w:t xml:space="preserve"> in the full-length TGM-1 protein. Amino acid positions are given 5' to 3' for both 5'-3' and 3'-5' primers.</w:t>
      </w:r>
    </w:p>
    <w:p w:rsidR="00FA7219" w:rsidRDefault="00FA7219" w:rsidP="00FA7219"/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951"/>
        <w:gridCol w:w="2126"/>
        <w:gridCol w:w="1560"/>
        <w:gridCol w:w="1559"/>
        <w:gridCol w:w="1559"/>
      </w:tblGrid>
      <w:tr w:rsidR="00FA7219" w:rsidRPr="00264371" w:rsidTr="00A607C7"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30D6E">
            <w:pPr>
              <w:jc w:val="center"/>
              <w:rPr>
                <w:rFonts w:ascii="Arial" w:hAnsi="Arial" w:cs="Arial"/>
                <w:b/>
              </w:rPr>
            </w:pPr>
            <w:r w:rsidRPr="00BA1AE2">
              <w:rPr>
                <w:rFonts w:ascii="Arial" w:hAnsi="Arial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30D6E">
            <w:pPr>
              <w:jc w:val="center"/>
              <w:rPr>
                <w:rFonts w:ascii="Arial" w:hAnsi="Arial" w:cs="Arial"/>
                <w:b/>
              </w:rPr>
            </w:pPr>
            <w:r w:rsidRPr="00BA1AE2">
              <w:rPr>
                <w:rFonts w:ascii="Arial" w:hAnsi="Arial" w:cs="Arial"/>
                <w:b/>
                <w:sz w:val="22"/>
                <w:szCs w:val="22"/>
              </w:rPr>
              <w:t>5’ – 3’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</w:tcPr>
          <w:p w:rsidR="00FA7219" w:rsidRPr="00BA1AE2" w:rsidRDefault="00FA7219" w:rsidP="00A30D6E">
            <w:pPr>
              <w:jc w:val="center"/>
              <w:rPr>
                <w:rFonts w:ascii="Arial" w:hAnsi="Arial" w:cs="Arial"/>
                <w:b/>
              </w:rPr>
            </w:pPr>
            <w:r w:rsidRPr="00BA1AE2">
              <w:rPr>
                <w:rFonts w:ascii="Arial" w:hAnsi="Arial" w:cs="Arial"/>
                <w:b/>
                <w:sz w:val="22"/>
                <w:szCs w:val="22"/>
              </w:rPr>
              <w:t xml:space="preserve">Native </w:t>
            </w:r>
            <w:proofErr w:type="spellStart"/>
            <w:r w:rsidRPr="00BA1AE2">
              <w:rPr>
                <w:rFonts w:ascii="Arial" w:hAnsi="Arial" w:cs="Arial"/>
                <w:b/>
                <w:sz w:val="22"/>
                <w:szCs w:val="22"/>
              </w:rPr>
              <w:t>nt</w:t>
            </w:r>
            <w:proofErr w:type="spellEnd"/>
            <w:r w:rsidRPr="00BA1AE2">
              <w:rPr>
                <w:rFonts w:ascii="Arial" w:hAnsi="Arial" w:cs="Arial"/>
                <w:b/>
                <w:sz w:val="22"/>
                <w:szCs w:val="22"/>
              </w:rPr>
              <w:t xml:space="preserve"> Sequenc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30D6E">
            <w:pPr>
              <w:jc w:val="center"/>
              <w:rPr>
                <w:rFonts w:ascii="Arial" w:hAnsi="Arial" w:cs="Arial"/>
                <w:b/>
              </w:rPr>
            </w:pPr>
            <w:r w:rsidRPr="00BA1AE2">
              <w:rPr>
                <w:rFonts w:ascii="Arial" w:hAnsi="Arial" w:cs="Arial"/>
                <w:b/>
                <w:sz w:val="22"/>
                <w:szCs w:val="22"/>
              </w:rPr>
              <w:t xml:space="preserve">Nucleotide </w:t>
            </w:r>
            <w:r w:rsidR="00542E65"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Pr="00BA1AE2">
              <w:rPr>
                <w:rFonts w:ascii="Arial" w:hAnsi="Arial" w:cs="Arial"/>
                <w:b/>
                <w:sz w:val="22"/>
                <w:szCs w:val="22"/>
              </w:rPr>
              <w:t>osition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30D6E">
            <w:pPr>
              <w:jc w:val="center"/>
              <w:rPr>
                <w:rFonts w:ascii="Arial" w:hAnsi="Arial" w:cs="Arial"/>
                <w:b/>
              </w:rPr>
            </w:pPr>
            <w:r w:rsidRPr="00BA1AE2">
              <w:rPr>
                <w:rFonts w:ascii="Arial" w:hAnsi="Arial" w:cs="Arial"/>
                <w:b/>
                <w:sz w:val="22"/>
                <w:szCs w:val="22"/>
              </w:rPr>
              <w:t xml:space="preserve">Amino </w:t>
            </w:r>
            <w:r w:rsidR="00542E65">
              <w:rPr>
                <w:rFonts w:ascii="Arial" w:hAnsi="Arial" w:cs="Arial"/>
                <w:b/>
                <w:sz w:val="22"/>
                <w:szCs w:val="22"/>
              </w:rPr>
              <w:t>A</w:t>
            </w:r>
            <w:r w:rsidRPr="00BA1AE2">
              <w:rPr>
                <w:rFonts w:ascii="Arial" w:hAnsi="Arial" w:cs="Arial"/>
                <w:b/>
                <w:sz w:val="22"/>
                <w:szCs w:val="22"/>
              </w:rPr>
              <w:t xml:space="preserve">cid </w:t>
            </w:r>
            <w:r w:rsidR="00542E65">
              <w:rPr>
                <w:rFonts w:ascii="Arial" w:hAnsi="Arial" w:cs="Arial"/>
                <w:b/>
                <w:sz w:val="22"/>
                <w:szCs w:val="22"/>
              </w:rPr>
              <w:t>P</w:t>
            </w:r>
            <w:r w:rsidRPr="00BA1AE2">
              <w:rPr>
                <w:rFonts w:ascii="Arial" w:hAnsi="Arial" w:cs="Arial"/>
                <w:b/>
                <w:sz w:val="22"/>
                <w:szCs w:val="22"/>
              </w:rPr>
              <w:t>ositions</w:t>
            </w:r>
          </w:p>
        </w:tc>
      </w:tr>
      <w:tr w:rsidR="00FA7219" w:rsidRPr="006277D4" w:rsidTr="00A607C7"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coTGM_domain1F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cgcgcGGCGCGCC</w:t>
            </w:r>
            <w:r w:rsidRPr="00BA1AE2">
              <w:rPr>
                <w:rFonts w:ascii="Arial" w:hAnsi="Arial" w:cs="Arial"/>
                <w:sz w:val="20"/>
                <w:szCs w:val="20"/>
                <w:lang w:val="en-US"/>
              </w:rPr>
              <w:t>gatgatagcggctgcatg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542E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sz w:val="20"/>
                <w:szCs w:val="20"/>
              </w:rPr>
              <w:t>gatgacagcggctgcatg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46-6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16-21</w:t>
            </w:r>
          </w:p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DDSGCM</w:t>
            </w:r>
          </w:p>
        </w:tc>
      </w:tr>
      <w:tr w:rsidR="00FA7219" w:rsidRPr="006277D4" w:rsidTr="00A607C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coTGM_domain2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cgcgcGGCGCGCC</w:t>
            </w:r>
            <w:r w:rsidRPr="00BA1AE2">
              <w:rPr>
                <w:rFonts w:ascii="Arial" w:hAnsi="Arial" w:cs="Arial"/>
                <w:sz w:val="20"/>
                <w:szCs w:val="20"/>
                <w:lang w:val="en-US"/>
              </w:rPr>
              <w:t>agatgcagccccctgcc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542E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sz w:val="20"/>
                <w:szCs w:val="20"/>
              </w:rPr>
              <w:t>aggtgctcgccgttgccg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286-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96-101</w:t>
            </w:r>
          </w:p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RCSPLP</w:t>
            </w:r>
          </w:p>
        </w:tc>
      </w:tr>
      <w:tr w:rsidR="00FA7219" w:rsidRPr="006277D4" w:rsidTr="00A607C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coTGM_domain3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cgcgcGGCGCGCC</w:t>
            </w:r>
            <w:r w:rsidRPr="00BA1AE2">
              <w:rPr>
                <w:rFonts w:ascii="Arial" w:hAnsi="Arial" w:cs="Arial"/>
                <w:sz w:val="20"/>
                <w:szCs w:val="20"/>
                <w:lang w:val="en-US"/>
              </w:rPr>
              <w:t>ggctgtcctcccctgcct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542E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sz w:val="20"/>
                <w:szCs w:val="20"/>
              </w:rPr>
              <w:t>ggttgcccaccgctgcca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529-5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177-182</w:t>
            </w:r>
          </w:p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GCPPLP</w:t>
            </w:r>
          </w:p>
        </w:tc>
      </w:tr>
      <w:tr w:rsidR="00FA7219" w:rsidRPr="006277D4" w:rsidTr="00A607C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coTGM_domain4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cgcgcGGCGCGCC</w:t>
            </w:r>
            <w:r w:rsidRPr="00BA1AE2">
              <w:rPr>
                <w:rFonts w:ascii="Arial" w:hAnsi="Arial" w:cs="Arial"/>
                <w:sz w:val="20"/>
                <w:szCs w:val="20"/>
                <w:lang w:val="en-US"/>
              </w:rPr>
              <w:t>cggtgcaagcctctggaa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542E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sz w:val="20"/>
                <w:szCs w:val="20"/>
              </w:rPr>
              <w:t>agatgcaagccactggaa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787-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263-268</w:t>
            </w:r>
          </w:p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RCKPLE</w:t>
            </w:r>
          </w:p>
        </w:tc>
      </w:tr>
      <w:tr w:rsidR="00FA7219" w:rsidRPr="006277D4" w:rsidTr="00A607C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coTGM_domain5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gcgcgcGGCGCGCC</w:t>
            </w:r>
            <w:r w:rsidRPr="00BA1AE2">
              <w:rPr>
                <w:rFonts w:ascii="Arial" w:hAnsi="Arial" w:cs="Arial"/>
                <w:sz w:val="20"/>
                <w:szCs w:val="20"/>
                <w:lang w:val="en-US"/>
              </w:rPr>
              <w:t>agaggctgcagcagcgac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542E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sz w:val="20"/>
                <w:szCs w:val="20"/>
              </w:rPr>
              <w:t>agaggttgtagctcagac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1030-10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344-349</w:t>
            </w:r>
          </w:p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RGCSSD</w:t>
            </w:r>
          </w:p>
        </w:tc>
      </w:tr>
      <w:tr w:rsidR="00FA7219" w:rsidRPr="00264371" w:rsidTr="00A607C7">
        <w:trPr>
          <w:trHeight w:val="159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30D6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30D6E">
            <w:pPr>
              <w:jc w:val="center"/>
              <w:rPr>
                <w:rFonts w:ascii="Arial" w:hAnsi="Arial" w:cs="Arial"/>
                <w:b/>
              </w:rPr>
            </w:pPr>
            <w:r w:rsidRPr="00BA1AE2">
              <w:rPr>
                <w:rFonts w:ascii="Arial" w:hAnsi="Arial" w:cs="Arial"/>
                <w:b/>
                <w:sz w:val="22"/>
                <w:szCs w:val="22"/>
              </w:rPr>
              <w:t>3’ — 5’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30D6E">
            <w:pPr>
              <w:jc w:val="center"/>
              <w:rPr>
                <w:rFonts w:ascii="Arial" w:hAnsi="Arial" w:cs="Arial"/>
                <w:b/>
              </w:rPr>
            </w:pPr>
            <w:r w:rsidRPr="00BA1AE2">
              <w:rPr>
                <w:rFonts w:ascii="Arial" w:hAnsi="Arial" w:cs="Arial"/>
                <w:b/>
                <w:sz w:val="22"/>
                <w:szCs w:val="22"/>
              </w:rPr>
              <w:t>3’ — 5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30D6E">
            <w:pPr>
              <w:jc w:val="center"/>
              <w:rPr>
                <w:sz w:val="18"/>
                <w:szCs w:val="18"/>
              </w:rPr>
            </w:pPr>
            <w:r w:rsidRPr="00BA1AE2">
              <w:rPr>
                <w:rFonts w:ascii="Arial" w:hAnsi="Arial" w:cs="Arial"/>
                <w:b/>
                <w:sz w:val="22"/>
                <w:szCs w:val="22"/>
              </w:rPr>
              <w:t>3’ — 5’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30D6E">
            <w:pPr>
              <w:jc w:val="center"/>
              <w:rPr>
                <w:sz w:val="18"/>
                <w:szCs w:val="18"/>
              </w:rPr>
            </w:pPr>
            <w:r w:rsidRPr="00BA1AE2">
              <w:rPr>
                <w:rFonts w:ascii="Arial" w:hAnsi="Arial" w:cs="Arial"/>
                <w:b/>
                <w:sz w:val="22"/>
                <w:szCs w:val="22"/>
              </w:rPr>
              <w:t>3’ — 5’</w:t>
            </w:r>
          </w:p>
        </w:tc>
      </w:tr>
      <w:tr w:rsidR="00FA7219" w:rsidRPr="006277D4" w:rsidTr="00A607C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coTGM_domain1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b/>
                <w:sz w:val="20"/>
                <w:szCs w:val="20"/>
              </w:rPr>
              <w:t>gcgcgcGGGCCC</w:t>
            </w:r>
            <w:r w:rsidRPr="00BA1AE2">
              <w:rPr>
                <w:rFonts w:ascii="Arial" w:hAnsi="Arial" w:cs="Arial"/>
                <w:sz w:val="20"/>
                <w:szCs w:val="20"/>
              </w:rPr>
              <w:t>tctgtcgtcgcattcctgca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542E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sz w:val="20"/>
                <w:szCs w:val="20"/>
              </w:rPr>
              <w:t>acgatcatcgcattcttgta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285-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95-89</w:t>
            </w:r>
          </w:p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VQECDDR</w:t>
            </w:r>
          </w:p>
        </w:tc>
      </w:tr>
      <w:tr w:rsidR="00FA7219" w:rsidRPr="006277D4" w:rsidTr="00A607C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coTGM_domain2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b/>
                <w:sz w:val="20"/>
                <w:szCs w:val="20"/>
              </w:rPr>
              <w:t>gcgcgcGGGCCC</w:t>
            </w:r>
            <w:r w:rsidRPr="00BA1AE2">
              <w:rPr>
                <w:rFonts w:ascii="Arial" w:hAnsi="Arial" w:cs="Arial"/>
                <w:sz w:val="20"/>
                <w:szCs w:val="20"/>
              </w:rPr>
              <w:t>gctggcaggacaggta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542E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sz w:val="20"/>
                <w:szCs w:val="20"/>
              </w:rPr>
              <w:t>actggctgggcatgtt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528-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176-172</w:t>
            </w:r>
          </w:p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TCPAS</w:t>
            </w:r>
          </w:p>
        </w:tc>
      </w:tr>
      <w:tr w:rsidR="00FA7219" w:rsidRPr="006277D4" w:rsidTr="00A607C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coTGM_domain3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b/>
                <w:sz w:val="20"/>
                <w:szCs w:val="20"/>
              </w:rPr>
              <w:t>gcgcgcGGGCCC</w:t>
            </w:r>
            <w:r w:rsidRPr="00BA1AE2">
              <w:rPr>
                <w:rFonts w:ascii="Arial" w:hAnsi="Arial" w:cs="Arial"/>
                <w:sz w:val="20"/>
                <w:szCs w:val="20"/>
              </w:rPr>
              <w:t>ggggtcggggcacttgc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542E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sz w:val="20"/>
                <w:szCs w:val="20"/>
              </w:rPr>
              <w:t>aggatctgggcactttc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786-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262-257</w:t>
            </w:r>
          </w:p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GKCPDP</w:t>
            </w:r>
          </w:p>
        </w:tc>
      </w:tr>
      <w:tr w:rsidR="00FA7219" w:rsidRPr="006277D4" w:rsidTr="00A607C7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coTGM_domain4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b/>
                <w:sz w:val="20"/>
                <w:szCs w:val="20"/>
              </w:rPr>
              <w:t>gcgcgcGGGCCC</w:t>
            </w:r>
            <w:r w:rsidRPr="00BA1AE2">
              <w:rPr>
                <w:rFonts w:ascii="Arial" w:hAnsi="Arial" w:cs="Arial"/>
                <w:sz w:val="20"/>
                <w:szCs w:val="20"/>
              </w:rPr>
              <w:t>ggcgttgatgcattccatcag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542E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sz w:val="20"/>
                <w:szCs w:val="20"/>
              </w:rPr>
              <w:t>tgcgttaatgcattccataa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1029-1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343-337</w:t>
            </w:r>
          </w:p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LMECINA</w:t>
            </w:r>
          </w:p>
        </w:tc>
      </w:tr>
      <w:tr w:rsidR="00FA7219" w:rsidRPr="006277D4" w:rsidTr="00A607C7"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coTGM_domain5R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A7219" w:rsidRPr="00BA1AE2" w:rsidRDefault="00FA7219" w:rsidP="00A607C7">
            <w:pPr>
              <w:spacing w:after="120"/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b/>
                <w:sz w:val="20"/>
                <w:szCs w:val="20"/>
              </w:rPr>
              <w:t>gcgcgcGGGCCC</w:t>
            </w:r>
            <w:r w:rsidRPr="00BA1AE2">
              <w:rPr>
                <w:rFonts w:ascii="Arial" w:hAnsi="Arial" w:cs="Arial"/>
                <w:sz w:val="20"/>
                <w:szCs w:val="20"/>
              </w:rPr>
              <w:t>cagggtccggatgc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A7219" w:rsidRPr="00BA1AE2" w:rsidRDefault="00FA7219" w:rsidP="00542E6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1AE2">
              <w:rPr>
                <w:rFonts w:ascii="Arial" w:hAnsi="Arial" w:cs="Arial"/>
                <w:sz w:val="20"/>
                <w:szCs w:val="20"/>
              </w:rPr>
              <w:t>tagtgtgcgaattc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1266 - 125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422-418</w:t>
            </w:r>
          </w:p>
          <w:p w:rsidR="00FA7219" w:rsidRPr="00BA1AE2" w:rsidRDefault="00FA7219" w:rsidP="00A607C7">
            <w:pPr>
              <w:rPr>
                <w:rFonts w:ascii="Arial" w:hAnsi="Arial" w:cs="Arial"/>
                <w:i/>
                <w:iCs/>
                <w:color w:val="404040" w:themeColor="text1" w:themeTint="BF"/>
                <w:sz w:val="20"/>
                <w:szCs w:val="20"/>
              </w:rPr>
            </w:pPr>
            <w:r w:rsidRPr="00BA1AE2">
              <w:rPr>
                <w:rFonts w:ascii="Arial" w:hAnsi="Arial" w:cs="Arial"/>
                <w:sz w:val="20"/>
                <w:szCs w:val="20"/>
              </w:rPr>
              <w:t>GIRTL</w:t>
            </w:r>
          </w:p>
        </w:tc>
      </w:tr>
    </w:tbl>
    <w:p w:rsidR="00FA7219" w:rsidRDefault="00FA7219" w:rsidP="00FA7219"/>
    <w:p w:rsidR="00FA7219" w:rsidRPr="00264371" w:rsidRDefault="00FA7219" w:rsidP="00FA7219">
      <w:pPr>
        <w:jc w:val="both"/>
        <w:rPr>
          <w:sz w:val="22"/>
          <w:szCs w:val="22"/>
        </w:rPr>
      </w:pPr>
    </w:p>
    <w:p w:rsidR="00FA7219" w:rsidRPr="003733B2" w:rsidRDefault="00FA7219" w:rsidP="00FA7219">
      <w:pPr>
        <w:spacing w:after="240" w:line="360" w:lineRule="auto"/>
        <w:ind w:left="426" w:hanging="426"/>
        <w:jc w:val="both"/>
        <w:rPr>
          <w:rFonts w:ascii="Arial" w:hAnsi="Arial" w:cs="Arial"/>
          <w:sz w:val="22"/>
          <w:szCs w:val="22"/>
          <w:lang w:val="en-US"/>
        </w:rPr>
      </w:pPr>
    </w:p>
    <w:p w:rsidR="00C5415C" w:rsidRDefault="00C5415C"/>
    <w:sectPr w:rsidR="00C5415C" w:rsidSect="00FA7219">
      <w:footerReference w:type="even" r:id="rId6"/>
      <w:footerReference w:type="default" r:id="rId7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2DF5" w:rsidRDefault="001C2DF5">
      <w:r>
        <w:separator/>
      </w:r>
    </w:p>
  </w:endnote>
  <w:endnote w:type="continuationSeparator" w:id="0">
    <w:p w:rsidR="001C2DF5" w:rsidRDefault="001C2D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2DF5" w:rsidRDefault="005B15DE" w:rsidP="00A30D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2DF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C2DF5" w:rsidRDefault="001C2DF5" w:rsidP="00A30D6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C2DF5" w:rsidRDefault="005B15DE" w:rsidP="00A30D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C2DF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5E47">
      <w:rPr>
        <w:rStyle w:val="PageNumber"/>
        <w:noProof/>
      </w:rPr>
      <w:t>4</w:t>
    </w:r>
    <w:r>
      <w:rPr>
        <w:rStyle w:val="PageNumber"/>
      </w:rPr>
      <w:fldChar w:fldCharType="end"/>
    </w:r>
  </w:p>
  <w:p w:rsidR="001C2DF5" w:rsidRDefault="001C2DF5" w:rsidP="00A30D6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2DF5" w:rsidRDefault="001C2DF5">
      <w:r>
        <w:separator/>
      </w:r>
    </w:p>
  </w:footnote>
  <w:footnote w:type="continuationSeparator" w:id="0">
    <w:p w:rsidR="001C2DF5" w:rsidRDefault="001C2D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A7219"/>
    <w:rsid w:val="001138F5"/>
    <w:rsid w:val="001C2DF5"/>
    <w:rsid w:val="00424C0F"/>
    <w:rsid w:val="00474C2D"/>
    <w:rsid w:val="00542E65"/>
    <w:rsid w:val="005B15DE"/>
    <w:rsid w:val="00707520"/>
    <w:rsid w:val="00942DB6"/>
    <w:rsid w:val="00A30D6E"/>
    <w:rsid w:val="00A607C7"/>
    <w:rsid w:val="00AB6A1A"/>
    <w:rsid w:val="00B420F5"/>
    <w:rsid w:val="00C5415C"/>
    <w:rsid w:val="00CD02E1"/>
    <w:rsid w:val="00D461F7"/>
    <w:rsid w:val="00F75E47"/>
    <w:rsid w:val="00FA72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MT" w:eastAsiaTheme="minorEastAsia" w:hAnsi="ArialMT" w:cs="ArialMT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219"/>
    <w:rPr>
      <w:rFonts w:ascii="Cambria" w:eastAsia="ＭＳ 明朝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72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219"/>
    <w:rPr>
      <w:rFonts w:ascii="Cambria" w:eastAsia="ＭＳ 明朝" w:hAnsi="Cambria" w:cs="Times New Roman"/>
      <w:sz w:val="24"/>
      <w:szCs w:val="24"/>
      <w:lang w:val="en-GB"/>
    </w:rPr>
  </w:style>
  <w:style w:type="character" w:styleId="PageNumber">
    <w:name w:val="page number"/>
    <w:uiPriority w:val="99"/>
    <w:semiHidden/>
    <w:unhideWhenUsed/>
    <w:rsid w:val="00FA7219"/>
  </w:style>
  <w:style w:type="character" w:styleId="LineNumber">
    <w:name w:val="line number"/>
    <w:basedOn w:val="DefaultParagraphFont"/>
    <w:uiPriority w:val="99"/>
    <w:semiHidden/>
    <w:unhideWhenUsed/>
    <w:rsid w:val="00FA7219"/>
  </w:style>
  <w:style w:type="paragraph" w:styleId="BalloonText">
    <w:name w:val="Balloon Text"/>
    <w:basedOn w:val="Normal"/>
    <w:link w:val="BalloonTextChar"/>
    <w:uiPriority w:val="99"/>
    <w:semiHidden/>
    <w:unhideWhenUsed/>
    <w:rsid w:val="00FA72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219"/>
    <w:rPr>
      <w:rFonts w:ascii="Lucida Grande" w:eastAsia="ＭＳ 明朝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MT" w:eastAsiaTheme="minorEastAsia" w:hAnsi="ArialMT" w:cs="ArialMT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219"/>
    <w:rPr>
      <w:rFonts w:ascii="Cambria" w:eastAsia="ＭＳ 明朝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72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219"/>
    <w:rPr>
      <w:rFonts w:ascii="Cambria" w:eastAsia="ＭＳ 明朝" w:hAnsi="Cambria" w:cs="Times New Roman"/>
      <w:sz w:val="24"/>
      <w:szCs w:val="24"/>
      <w:lang w:val="en-GB"/>
    </w:rPr>
  </w:style>
  <w:style w:type="character" w:styleId="PageNumber">
    <w:name w:val="page number"/>
    <w:uiPriority w:val="99"/>
    <w:semiHidden/>
    <w:unhideWhenUsed/>
    <w:rsid w:val="00FA7219"/>
  </w:style>
  <w:style w:type="character" w:styleId="LineNumber">
    <w:name w:val="line number"/>
    <w:basedOn w:val="DefaultParagraphFont"/>
    <w:uiPriority w:val="99"/>
    <w:semiHidden/>
    <w:unhideWhenUsed/>
    <w:rsid w:val="00FA7219"/>
  </w:style>
  <w:style w:type="paragraph" w:styleId="BalloonText">
    <w:name w:val="Balloon Text"/>
    <w:basedOn w:val="Normal"/>
    <w:link w:val="BalloonTextChar"/>
    <w:uiPriority w:val="99"/>
    <w:semiHidden/>
    <w:unhideWhenUsed/>
    <w:rsid w:val="00FA72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219"/>
    <w:rPr>
      <w:rFonts w:ascii="Lucida Grande" w:eastAsia="ＭＳ 明朝" w:hAnsi="Lucida Grande" w:cs="Lucida Grande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21</Words>
  <Characters>13231</Characters>
  <Application>Microsoft Office Word</Application>
  <DocSecurity>4</DocSecurity>
  <Lines>110</Lines>
  <Paragraphs>31</Paragraphs>
  <ScaleCrop>false</ScaleCrop>
  <Company/>
  <LinksUpToDate>false</LinksUpToDate>
  <CharactersWithSpaces>15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k</dc:creator>
  <cp:lastModifiedBy>0014578</cp:lastModifiedBy>
  <cp:revision>2</cp:revision>
  <dcterms:created xsi:type="dcterms:W3CDTF">2018-03-10T11:50:00Z</dcterms:created>
  <dcterms:modified xsi:type="dcterms:W3CDTF">2018-03-10T11:50:00Z</dcterms:modified>
</cp:coreProperties>
</file>